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C20391" w14:textId="77777777" w:rsidR="00F14B23" w:rsidRPr="00377E75" w:rsidRDefault="00F14B23" w:rsidP="00F14B23">
      <w:pPr>
        <w:autoSpaceDE w:val="0"/>
        <w:autoSpaceDN w:val="0"/>
        <w:bidi w:val="0"/>
        <w:adjustRightInd w:val="0"/>
        <w:spacing w:after="0" w:line="480" w:lineRule="auto"/>
        <w:jc w:val="center"/>
        <w:rPr>
          <w:rFonts w:asciiTheme="minorBidi" w:hAnsiTheme="minorBidi"/>
          <w:b/>
          <w:bCs/>
          <w:sz w:val="24"/>
          <w:szCs w:val="24"/>
        </w:rPr>
      </w:pPr>
      <w:r w:rsidRPr="00377E75">
        <w:rPr>
          <w:rFonts w:asciiTheme="minorBidi" w:hAnsiTheme="minorBidi"/>
          <w:b/>
          <w:bCs/>
          <w:sz w:val="24"/>
          <w:szCs w:val="24"/>
        </w:rPr>
        <w:t xml:space="preserve">Conjugated Detergent Micelles as a Platform for IgM Purification   </w:t>
      </w:r>
    </w:p>
    <w:p w14:paraId="570F9AF4" w14:textId="77777777" w:rsidR="00F14B23" w:rsidRDefault="00F14B23" w:rsidP="00F14B23">
      <w:pPr>
        <w:bidi w:val="0"/>
        <w:jc w:val="both"/>
        <w:rPr>
          <w:rFonts w:asciiTheme="minorBidi" w:hAnsiTheme="minorBidi"/>
          <w:b/>
          <w:bCs/>
        </w:rPr>
      </w:pPr>
    </w:p>
    <w:p w14:paraId="0CB87536" w14:textId="77777777" w:rsidR="00F14B23" w:rsidRDefault="00F14B23" w:rsidP="00F14B23">
      <w:pPr>
        <w:spacing w:line="360" w:lineRule="auto"/>
        <w:jc w:val="center"/>
        <w:rPr>
          <w:rFonts w:ascii="Arial" w:hAnsi="Arial" w:cs="Arial"/>
        </w:rPr>
      </w:pPr>
    </w:p>
    <w:p w14:paraId="1B7541AE" w14:textId="77777777" w:rsidR="00F14B23" w:rsidRPr="00EA3EDA" w:rsidRDefault="00F14B23" w:rsidP="00F14B23">
      <w:pPr>
        <w:spacing w:line="360" w:lineRule="auto"/>
        <w:jc w:val="center"/>
        <w:rPr>
          <w:rFonts w:ascii="Arial" w:hAnsi="Arial" w:cs="Arial"/>
          <w:sz w:val="24"/>
          <w:szCs w:val="24"/>
          <w:vertAlign w:val="superscript"/>
        </w:rPr>
      </w:pPr>
      <w:r w:rsidRPr="00EA3EDA">
        <w:rPr>
          <w:rFonts w:ascii="Arial" w:hAnsi="Arial" w:cs="Arial"/>
          <w:sz w:val="24"/>
          <w:szCs w:val="24"/>
        </w:rPr>
        <w:t>Gunasekaran Dhandapani,</w:t>
      </w:r>
      <w:r w:rsidRPr="00EA3EDA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00EA3EDA">
        <w:rPr>
          <w:rFonts w:ascii="Arial" w:hAnsi="Arial" w:cs="Arial"/>
          <w:sz w:val="24"/>
          <w:szCs w:val="24"/>
        </w:rPr>
        <w:t>Ellen</w:t>
      </w:r>
      <w:r w:rsidRPr="00EA3EDA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EA3EDA">
        <w:rPr>
          <w:rFonts w:ascii="Arial" w:hAnsi="Arial" w:cs="Arial"/>
          <w:sz w:val="24"/>
          <w:szCs w:val="24"/>
        </w:rPr>
        <w:t>Wachtel,</w:t>
      </w:r>
      <w:r w:rsidRPr="00EA3EDA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EA3EDA">
        <w:rPr>
          <w:rFonts w:ascii="Arial" w:hAnsi="Arial" w:cs="Arial"/>
          <w:sz w:val="24"/>
          <w:szCs w:val="24"/>
        </w:rPr>
        <w:t>Ishita Das,</w:t>
      </w:r>
      <w:r w:rsidRPr="00EA3EDA">
        <w:rPr>
          <w:rFonts w:ascii="Arial" w:hAnsi="Arial" w:cs="Arial"/>
          <w:sz w:val="24"/>
          <w:szCs w:val="24"/>
          <w:vertAlign w:val="superscript"/>
        </w:rPr>
        <w:t>2</w:t>
      </w:r>
      <w:r w:rsidRPr="00EA3EDA">
        <w:rPr>
          <w:rFonts w:ascii="Arial" w:hAnsi="Arial" w:cs="Arial"/>
          <w:sz w:val="24"/>
          <w:szCs w:val="24"/>
        </w:rPr>
        <w:t xml:space="preserve"> Mordechai Sheves</w:t>
      </w:r>
      <w:r w:rsidRPr="00EA3EDA">
        <w:rPr>
          <w:rFonts w:ascii="Arial" w:hAnsi="Arial" w:cs="Arial"/>
          <w:sz w:val="24"/>
          <w:szCs w:val="24"/>
          <w:vertAlign w:val="superscript"/>
        </w:rPr>
        <w:t xml:space="preserve"> 2</w:t>
      </w:r>
      <w:r w:rsidRPr="00EA3EDA">
        <w:rPr>
          <w:rFonts w:ascii="Arial" w:hAnsi="Arial" w:cs="Arial"/>
          <w:sz w:val="24"/>
          <w:szCs w:val="24"/>
        </w:rPr>
        <w:t xml:space="preserve"> and Guy Patchornik</w:t>
      </w:r>
      <w:r w:rsidRPr="00EA3EDA">
        <w:rPr>
          <w:rFonts w:ascii="Arial" w:hAnsi="Arial" w:cs="Arial"/>
          <w:sz w:val="24"/>
          <w:szCs w:val="24"/>
          <w:vertAlign w:val="superscript"/>
        </w:rPr>
        <w:t>1*</w:t>
      </w:r>
    </w:p>
    <w:p w14:paraId="7C65785D" w14:textId="77777777" w:rsidR="00F14B23" w:rsidRPr="00EA3EDA" w:rsidRDefault="00F14B23" w:rsidP="00F14B23">
      <w:pPr>
        <w:spacing w:line="480" w:lineRule="auto"/>
        <w:jc w:val="center"/>
        <w:rPr>
          <w:rFonts w:ascii="Arial" w:hAnsi="Arial" w:cs="Arial"/>
          <w:sz w:val="24"/>
          <w:szCs w:val="24"/>
          <w:vertAlign w:val="superscript"/>
        </w:rPr>
      </w:pPr>
    </w:p>
    <w:p w14:paraId="5BC784EA" w14:textId="77777777" w:rsidR="00F14B23" w:rsidRPr="00EA3EDA" w:rsidRDefault="00F14B23" w:rsidP="00F14B23">
      <w:pPr>
        <w:bidi w:val="0"/>
        <w:spacing w:line="360" w:lineRule="auto"/>
        <w:jc w:val="center"/>
        <w:rPr>
          <w:rFonts w:ascii="Arial" w:hAnsi="Arial" w:cs="Arial"/>
          <w:b/>
          <w:bCs/>
          <w:sz w:val="24"/>
          <w:szCs w:val="24"/>
          <w:vertAlign w:val="superscript"/>
        </w:rPr>
      </w:pPr>
    </w:p>
    <w:p w14:paraId="1042EC0A" w14:textId="77777777" w:rsidR="00F14B23" w:rsidRPr="005C56E3" w:rsidRDefault="00F14B23" w:rsidP="00F14B23">
      <w:pPr>
        <w:bidi w:val="0"/>
        <w:spacing w:line="360" w:lineRule="auto"/>
        <w:jc w:val="center"/>
        <w:rPr>
          <w:rFonts w:ascii="Arial" w:hAnsi="Arial" w:cs="Arial"/>
          <w:b/>
          <w:bCs/>
          <w:color w:val="0000FF"/>
          <w:sz w:val="40"/>
          <w:szCs w:val="40"/>
          <w:vertAlign w:val="superscript"/>
          <w:rtl/>
        </w:rPr>
      </w:pPr>
      <w:r w:rsidRPr="005C56E3">
        <w:rPr>
          <w:rFonts w:ascii="Arial" w:hAnsi="Arial" w:cs="Arial"/>
          <w:b/>
          <w:bCs/>
          <w:color w:val="0000FF"/>
          <w:sz w:val="40"/>
          <w:szCs w:val="40"/>
          <w:vertAlign w:val="superscript"/>
        </w:rPr>
        <w:t xml:space="preserve">Supplementary </w:t>
      </w:r>
    </w:p>
    <w:p w14:paraId="7265E5BD" w14:textId="77777777" w:rsidR="00F14B23" w:rsidRPr="00EA3EDA" w:rsidRDefault="00F14B23" w:rsidP="00F14B23">
      <w:pPr>
        <w:spacing w:line="360" w:lineRule="auto"/>
        <w:jc w:val="center"/>
        <w:rPr>
          <w:rFonts w:ascii="Arial" w:hAnsi="Arial" w:cs="Arial"/>
          <w:sz w:val="24"/>
          <w:szCs w:val="24"/>
          <w:vertAlign w:val="superscript"/>
        </w:rPr>
      </w:pPr>
    </w:p>
    <w:p w14:paraId="4A2B8702" w14:textId="77777777" w:rsidR="00F14B23" w:rsidRPr="00EA3EDA" w:rsidRDefault="00F14B23" w:rsidP="00F14B23">
      <w:pPr>
        <w:spacing w:line="360" w:lineRule="auto"/>
        <w:jc w:val="center"/>
        <w:rPr>
          <w:rFonts w:ascii="Arial" w:hAnsi="Arial" w:cs="Arial"/>
          <w:sz w:val="24"/>
          <w:szCs w:val="24"/>
          <w:vertAlign w:val="superscript"/>
        </w:rPr>
      </w:pPr>
    </w:p>
    <w:p w14:paraId="02E7419B" w14:textId="77777777" w:rsidR="00F14B23" w:rsidRPr="00EA3EDA" w:rsidRDefault="00F14B23" w:rsidP="00F14B23">
      <w:pPr>
        <w:spacing w:line="360" w:lineRule="auto"/>
        <w:jc w:val="center"/>
        <w:rPr>
          <w:rFonts w:ascii="Arial" w:hAnsi="Arial" w:cs="Arial"/>
          <w:sz w:val="24"/>
          <w:szCs w:val="24"/>
          <w:vertAlign w:val="superscript"/>
        </w:rPr>
      </w:pPr>
    </w:p>
    <w:p w14:paraId="7CCC7DAB" w14:textId="77777777" w:rsidR="00F14B23" w:rsidRPr="00EA3EDA" w:rsidRDefault="00F14B23" w:rsidP="00F14B23">
      <w:pPr>
        <w:spacing w:line="360" w:lineRule="auto"/>
        <w:jc w:val="center"/>
        <w:rPr>
          <w:rFonts w:ascii="Arial" w:hAnsi="Arial" w:cs="Arial"/>
          <w:sz w:val="24"/>
          <w:szCs w:val="24"/>
          <w:vertAlign w:val="superscript"/>
        </w:rPr>
      </w:pPr>
    </w:p>
    <w:p w14:paraId="4BFE0953" w14:textId="77777777" w:rsidR="00F14B23" w:rsidRPr="00EA3EDA" w:rsidRDefault="00F14B23" w:rsidP="00F14B23">
      <w:pPr>
        <w:spacing w:line="360" w:lineRule="auto"/>
        <w:jc w:val="center"/>
        <w:rPr>
          <w:rFonts w:ascii="Arial" w:hAnsi="Arial" w:cs="Arial"/>
          <w:sz w:val="24"/>
          <w:szCs w:val="24"/>
          <w:vertAlign w:val="superscript"/>
        </w:rPr>
      </w:pPr>
    </w:p>
    <w:p w14:paraId="6BB89DD3" w14:textId="77777777" w:rsidR="00F14B23" w:rsidRPr="00EA3EDA" w:rsidRDefault="00F14B23" w:rsidP="00F14B23">
      <w:pPr>
        <w:spacing w:line="360" w:lineRule="auto"/>
        <w:jc w:val="center"/>
        <w:rPr>
          <w:rFonts w:ascii="Arial" w:hAnsi="Arial" w:cs="Arial"/>
          <w:sz w:val="24"/>
          <w:szCs w:val="24"/>
          <w:vertAlign w:val="superscript"/>
        </w:rPr>
      </w:pPr>
    </w:p>
    <w:p w14:paraId="248B9E57" w14:textId="77777777" w:rsidR="00F14B23" w:rsidRPr="00EA3EDA" w:rsidRDefault="00F14B23" w:rsidP="00F14B23">
      <w:pPr>
        <w:spacing w:line="360" w:lineRule="auto"/>
        <w:jc w:val="center"/>
        <w:rPr>
          <w:rFonts w:ascii="Arial" w:hAnsi="Arial" w:cs="Arial"/>
          <w:sz w:val="24"/>
          <w:szCs w:val="24"/>
          <w:vertAlign w:val="superscript"/>
        </w:rPr>
      </w:pPr>
    </w:p>
    <w:p w14:paraId="1B463EA8" w14:textId="77777777" w:rsidR="00F14B23" w:rsidRPr="00EA3EDA" w:rsidRDefault="00F14B23" w:rsidP="00F14B23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EA3EDA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00EA3EDA">
        <w:rPr>
          <w:rFonts w:ascii="Arial" w:hAnsi="Arial" w:cs="Arial"/>
          <w:sz w:val="24"/>
          <w:szCs w:val="24"/>
        </w:rPr>
        <w:t>Department of Chemical Sciences, Ariel University, 70400, Ariel, Israel.</w:t>
      </w:r>
    </w:p>
    <w:p w14:paraId="70DE7EB5" w14:textId="77777777" w:rsidR="00F14B23" w:rsidRPr="00EA3EDA" w:rsidRDefault="00F14B23" w:rsidP="00F14B23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EA3EDA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EA3EDA">
        <w:rPr>
          <w:rFonts w:ascii="Arial" w:hAnsi="Arial" w:cs="Arial"/>
          <w:sz w:val="24"/>
          <w:szCs w:val="24"/>
        </w:rPr>
        <w:t>Faculty of Chemistry, Weizmann Institute of Science, 76100, Rehovot, Israel.</w:t>
      </w:r>
    </w:p>
    <w:p w14:paraId="22AFD121" w14:textId="77777777" w:rsidR="00F14B23" w:rsidRPr="00EA3EDA" w:rsidRDefault="00F14B23" w:rsidP="00F14B23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4DF69DB4" w14:textId="77777777" w:rsidR="00F14B23" w:rsidRPr="00EA3EDA" w:rsidRDefault="00F14B23" w:rsidP="00F14B23">
      <w:pPr>
        <w:bidi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90CDD82" w14:textId="77777777" w:rsidR="00F14B23" w:rsidRPr="00EA3EDA" w:rsidRDefault="00F14B23" w:rsidP="00F14B23">
      <w:pPr>
        <w:bidi w:val="0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D9A72E8" w14:textId="77777777" w:rsidR="00F14B23" w:rsidRPr="00EA3EDA" w:rsidRDefault="00F14B23" w:rsidP="00F14B23">
      <w:pPr>
        <w:bidi w:val="0"/>
        <w:spacing w:line="360" w:lineRule="auto"/>
        <w:jc w:val="both"/>
        <w:rPr>
          <w:rStyle w:val="blacksml1"/>
          <w:rFonts w:ascii="Arial" w:hAnsi="Arial" w:cs="Arial"/>
          <w:sz w:val="24"/>
          <w:szCs w:val="24"/>
        </w:rPr>
      </w:pPr>
      <w:r w:rsidRPr="00EA3EDA">
        <w:rPr>
          <w:rFonts w:ascii="Arial" w:hAnsi="Arial" w:cs="Arial"/>
          <w:sz w:val="24"/>
          <w:szCs w:val="24"/>
        </w:rPr>
        <w:t>*</w:t>
      </w:r>
      <w:r w:rsidRPr="00EA3EDA">
        <w:rPr>
          <w:rStyle w:val="blacksml1"/>
          <w:rFonts w:ascii="Arial" w:hAnsi="Arial" w:cs="Arial"/>
          <w:sz w:val="24"/>
          <w:szCs w:val="24"/>
        </w:rPr>
        <w:t>Corresponding author:</w:t>
      </w:r>
    </w:p>
    <w:p w14:paraId="39370E57" w14:textId="77777777" w:rsidR="00F14B23" w:rsidRPr="00EA3EDA" w:rsidRDefault="00F14B23" w:rsidP="00F14B23">
      <w:pPr>
        <w:bidi w:val="0"/>
        <w:spacing w:line="360" w:lineRule="auto"/>
        <w:jc w:val="both"/>
        <w:rPr>
          <w:rStyle w:val="Hyperlink"/>
          <w:rFonts w:ascii="Arial" w:hAnsi="Arial" w:cs="Arial"/>
          <w:sz w:val="24"/>
          <w:szCs w:val="24"/>
        </w:rPr>
      </w:pPr>
      <w:r w:rsidRPr="00EA3EDA">
        <w:rPr>
          <w:rStyle w:val="blacksml1"/>
          <w:rFonts w:ascii="Arial" w:hAnsi="Arial" w:cs="Arial"/>
          <w:sz w:val="24"/>
          <w:szCs w:val="24"/>
        </w:rPr>
        <w:t xml:space="preserve">Email: </w:t>
      </w:r>
      <w:hyperlink r:id="rId8" w:history="1">
        <w:r w:rsidRPr="00EA3EDA">
          <w:rPr>
            <w:rStyle w:val="Hyperlink"/>
            <w:rFonts w:ascii="Arial" w:hAnsi="Arial" w:cs="Arial"/>
            <w:sz w:val="24"/>
            <w:szCs w:val="24"/>
          </w:rPr>
          <w:t>guyp@ariel.ac.il</w:t>
        </w:r>
      </w:hyperlink>
    </w:p>
    <w:p w14:paraId="102DF434" w14:textId="77777777" w:rsidR="00F14B23" w:rsidRDefault="00F14B23" w:rsidP="00F14B23">
      <w:pPr>
        <w:bidi w:val="0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br w:type="page"/>
      </w:r>
    </w:p>
    <w:p w14:paraId="4DFE2523" w14:textId="77777777" w:rsidR="00F14B23" w:rsidRDefault="00F14B23" w:rsidP="00F14B23">
      <w:pPr>
        <w:bidi w:val="0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  <w:noProof/>
        </w:rPr>
        <w:lastRenderedPageBreak/>
        <w:drawing>
          <wp:inline distT="0" distB="0" distL="0" distR="0" wp14:anchorId="015D68D9" wp14:editId="778BF3A4">
            <wp:extent cx="5273675" cy="2689860"/>
            <wp:effectExtent l="0" t="0" r="3175" b="0"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68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39D09" w14:textId="77777777" w:rsidR="00F14B23" w:rsidRDefault="00F14B23" w:rsidP="00F14B23">
      <w:pPr>
        <w:bidi w:val="0"/>
        <w:rPr>
          <w:rFonts w:asciiTheme="minorBidi" w:hAnsiTheme="minorBidi"/>
          <w:b/>
          <w:bCs/>
        </w:rPr>
      </w:pPr>
    </w:p>
    <w:p w14:paraId="633C611A" w14:textId="77777777" w:rsidR="007C70E3" w:rsidRDefault="00F14B23" w:rsidP="00E02E90">
      <w:pPr>
        <w:bidi w:val="0"/>
        <w:spacing w:line="240" w:lineRule="auto"/>
        <w:jc w:val="both"/>
        <w:rPr>
          <w:rFonts w:cs="Times New Roman"/>
        </w:rPr>
      </w:pPr>
      <w:r w:rsidRPr="007C70E3">
        <w:rPr>
          <w:rFonts w:asciiTheme="minorBidi" w:hAnsiTheme="minorBidi" w:hint="cs"/>
          <w:b/>
          <w:bCs/>
        </w:rPr>
        <w:t>F</w:t>
      </w:r>
      <w:r w:rsidRPr="007C70E3">
        <w:rPr>
          <w:rFonts w:asciiTheme="minorBidi" w:hAnsiTheme="minorBidi"/>
          <w:b/>
          <w:bCs/>
        </w:rPr>
        <w:t>igure S1</w:t>
      </w:r>
      <w:r w:rsidR="006842C6" w:rsidRPr="007C70E3">
        <w:rPr>
          <w:rFonts w:asciiTheme="minorBidi" w:hAnsiTheme="minorBidi"/>
          <w:b/>
          <w:bCs/>
        </w:rPr>
        <w:t xml:space="preserve"> caption</w:t>
      </w:r>
      <w:r w:rsidRPr="007C70E3">
        <w:rPr>
          <w:rFonts w:asciiTheme="minorBidi" w:hAnsiTheme="minorBidi"/>
          <w:b/>
          <w:bCs/>
        </w:rPr>
        <w:t xml:space="preserve">: </w:t>
      </w:r>
      <w:r w:rsidRPr="00AF36AB">
        <w:rPr>
          <w:rFonts w:asciiTheme="minorBidi" w:hAnsiTheme="minorBidi"/>
          <w:b/>
          <w:bCs/>
        </w:rPr>
        <w:t xml:space="preserve">Purification of bovine IgM with micelle aggregates containing one or two detergents. A. </w:t>
      </w:r>
      <w:r w:rsidRPr="00AF36AB">
        <w:rPr>
          <w:rFonts w:asciiTheme="minorBidi" w:hAnsiTheme="minorBidi"/>
        </w:rPr>
        <w:t>Lane 1 - Molecular weight markers (MW); lane 2: Total IgM present; lanes 3-5: IgM recovered from micelle aggregates conjugated with the bathophenanthroline (</w:t>
      </w:r>
      <w:proofErr w:type="spellStart"/>
      <w:r w:rsidRPr="00AF36AB">
        <w:rPr>
          <w:rFonts w:asciiTheme="minorBidi" w:hAnsiTheme="minorBidi"/>
        </w:rPr>
        <w:t>batho</w:t>
      </w:r>
      <w:proofErr w:type="spellEnd"/>
      <w:r w:rsidRPr="00AF36AB">
        <w:rPr>
          <w:rFonts w:asciiTheme="minorBidi" w:hAnsiTheme="minorBidi"/>
        </w:rPr>
        <w:t>):Fe</w:t>
      </w:r>
      <w:r w:rsidRPr="00AF36AB">
        <w:rPr>
          <w:rFonts w:asciiTheme="minorBidi" w:hAnsiTheme="minorBidi"/>
          <w:vertAlign w:val="superscript"/>
        </w:rPr>
        <w:t>2+</w:t>
      </w:r>
      <w:r w:rsidRPr="00AF36AB">
        <w:rPr>
          <w:rFonts w:asciiTheme="minorBidi" w:hAnsiTheme="minorBidi"/>
        </w:rPr>
        <w:t xml:space="preserve"> amphiphilic complex; lanes 6-8 supernatant composition following IgM capture, using the single detergent micelle aggregates; lane 9 - band intensity represents 5% of Coomassie stained Tween-20 aggregates. </w:t>
      </w:r>
      <w:r w:rsidRPr="00AF36AB">
        <w:rPr>
          <w:rFonts w:ascii="Arial" w:hAnsi="Arial" w:cs="Arial"/>
          <w:b/>
          <w:bCs/>
        </w:rPr>
        <w:t>B.</w:t>
      </w:r>
      <w:r w:rsidRPr="00AF36AB">
        <w:rPr>
          <w:rFonts w:ascii="Arial" w:hAnsi="Arial" w:cs="Arial"/>
        </w:rPr>
        <w:t xml:space="preserve"> </w:t>
      </w:r>
      <w:r w:rsidRPr="00AF36AB">
        <w:rPr>
          <w:rFonts w:ascii="Arial" w:hAnsi="Arial" w:cs="Arial"/>
          <w:b/>
          <w:bCs/>
        </w:rPr>
        <w:t>Impact of a second detergent: octyl glucoside (OG)</w:t>
      </w:r>
      <w:r w:rsidRPr="00AF36AB">
        <w:rPr>
          <w:rFonts w:ascii="Arial" w:hAnsi="Arial" w:cs="Arial"/>
        </w:rPr>
        <w:t xml:space="preserve"> </w:t>
      </w:r>
      <w:r w:rsidRPr="00AF36AB">
        <w:rPr>
          <w:rFonts w:ascii="Arial" w:hAnsi="Arial" w:cs="Arial"/>
          <w:b/>
          <w:bCs/>
        </w:rPr>
        <w:t>on IgM extraction.</w:t>
      </w:r>
      <w:r w:rsidRPr="00AF36AB">
        <w:rPr>
          <w:rFonts w:ascii="Arial" w:hAnsi="Arial" w:cs="Arial"/>
        </w:rPr>
        <w:t xml:space="preserve"> </w:t>
      </w:r>
      <w:r w:rsidRPr="00AF36AB">
        <w:rPr>
          <w:rFonts w:asciiTheme="minorBidi" w:hAnsiTheme="minorBidi"/>
        </w:rPr>
        <w:t xml:space="preserve">Lane 1 - Molecular weight markers (MW); </w:t>
      </w:r>
      <w:r w:rsidRPr="00AF36AB">
        <w:rPr>
          <w:rFonts w:ascii="Arial" w:hAnsi="Arial" w:cs="Arial"/>
        </w:rPr>
        <w:t xml:space="preserve">lane 2 - </w:t>
      </w:r>
      <w:r w:rsidRPr="00AF36AB">
        <w:rPr>
          <w:rFonts w:asciiTheme="minorBidi" w:hAnsiTheme="minorBidi"/>
        </w:rPr>
        <w:t>Total IgM present; lanes 3-5,</w:t>
      </w:r>
      <w:r w:rsidRPr="00AF36AB">
        <w:rPr>
          <w:rFonts w:ascii="Arial" w:hAnsi="Arial" w:cs="Arial"/>
        </w:rPr>
        <w:t xml:space="preserve"> IgM recovered from Tween-20 aggregates containing a second detergent: OG. </w:t>
      </w:r>
      <w:r w:rsidRPr="00AF36AB">
        <w:rPr>
          <w:rFonts w:ascii="Arial" w:hAnsi="Arial" w:cs="Arial"/>
          <w:b/>
          <w:bCs/>
        </w:rPr>
        <w:t>H</w:t>
      </w:r>
      <w:r w:rsidRPr="00AF36AB">
        <w:rPr>
          <w:rFonts w:ascii="Arial" w:hAnsi="Arial" w:cs="Arial"/>
        </w:rPr>
        <w:t xml:space="preserve">, </w:t>
      </w:r>
      <w:r w:rsidRPr="00AF36AB">
        <w:rPr>
          <w:rFonts w:ascii="Arial" w:hAnsi="Arial" w:cs="Arial"/>
          <w:b/>
          <w:bCs/>
        </w:rPr>
        <w:t>L</w:t>
      </w:r>
      <w:r w:rsidRPr="00AF36AB">
        <w:rPr>
          <w:rFonts w:ascii="Arial" w:hAnsi="Arial" w:cs="Arial"/>
        </w:rPr>
        <w:t xml:space="preserve"> identify </w:t>
      </w:r>
      <w:r w:rsidRPr="00AF36AB">
        <w:rPr>
          <w:rFonts w:ascii="Arial" w:hAnsi="Arial" w:cs="Arial"/>
          <w:b/>
          <w:bCs/>
        </w:rPr>
        <w:t>H</w:t>
      </w:r>
      <w:r w:rsidRPr="00AF36AB">
        <w:rPr>
          <w:rFonts w:ascii="Arial" w:hAnsi="Arial" w:cs="Arial"/>
        </w:rPr>
        <w:t xml:space="preserve">eavy and </w:t>
      </w:r>
      <w:r w:rsidRPr="00AF36AB">
        <w:rPr>
          <w:rFonts w:ascii="Arial" w:hAnsi="Arial" w:cs="Arial"/>
          <w:b/>
          <w:bCs/>
        </w:rPr>
        <w:t>L</w:t>
      </w:r>
      <w:r w:rsidRPr="00AF36AB">
        <w:rPr>
          <w:rFonts w:ascii="Arial" w:hAnsi="Arial" w:cs="Arial"/>
        </w:rPr>
        <w:t xml:space="preserve">ight chains of the IgM while </w:t>
      </w:r>
      <w:r w:rsidRPr="00AF36AB">
        <w:rPr>
          <w:rFonts w:ascii="Arial" w:hAnsi="Arial" w:cs="Arial"/>
          <w:b/>
          <w:bCs/>
        </w:rPr>
        <w:t>A</w:t>
      </w:r>
      <w:r w:rsidRPr="00AF36AB">
        <w:rPr>
          <w:rFonts w:ascii="Arial" w:hAnsi="Arial" w:cs="Arial"/>
        </w:rPr>
        <w:t xml:space="preserve"> identifies the detergent </w:t>
      </w:r>
      <w:r w:rsidRPr="00AF36AB">
        <w:rPr>
          <w:rFonts w:ascii="Arial" w:hAnsi="Arial" w:cs="Arial"/>
          <w:b/>
          <w:bCs/>
        </w:rPr>
        <w:t>A</w:t>
      </w:r>
      <w:r w:rsidRPr="00AF36AB">
        <w:rPr>
          <w:rFonts w:ascii="Arial" w:hAnsi="Arial" w:cs="Arial"/>
        </w:rPr>
        <w:t>ggregates. Gels are Coomassie stained</w:t>
      </w:r>
      <w:r w:rsidRPr="00F721AD">
        <w:rPr>
          <w:rFonts w:ascii="Arial" w:hAnsi="Arial" w:cs="Arial"/>
        </w:rPr>
        <w:t>.</w:t>
      </w:r>
      <w:r w:rsidRPr="00F721AD">
        <w:rPr>
          <w:rFonts w:cs="Times New Roman"/>
        </w:rPr>
        <w:t xml:space="preserve"> </w:t>
      </w:r>
    </w:p>
    <w:p w14:paraId="4CA15018" w14:textId="77777777" w:rsidR="00F14B23" w:rsidRDefault="00F14B23" w:rsidP="00F14B23">
      <w:pPr>
        <w:bidi w:val="0"/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br w:type="page"/>
      </w:r>
    </w:p>
    <w:p w14:paraId="638A7991" w14:textId="77777777" w:rsidR="00F14B23" w:rsidRDefault="00F14B23" w:rsidP="00F14B23">
      <w:pPr>
        <w:bidi w:val="0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  <w:noProof/>
        </w:rPr>
        <w:lastRenderedPageBreak/>
        <w:drawing>
          <wp:inline distT="0" distB="0" distL="0" distR="0" wp14:anchorId="4F0EDE3A" wp14:editId="087041FF">
            <wp:extent cx="5264150" cy="2305050"/>
            <wp:effectExtent l="0" t="0" r="0" b="0"/>
            <wp:docPr id="5" name="תמונה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68924" w14:textId="77777777" w:rsidR="00F14B23" w:rsidRDefault="00F14B23" w:rsidP="00F14B23">
      <w:pPr>
        <w:bidi w:val="0"/>
        <w:rPr>
          <w:rFonts w:asciiTheme="minorBidi" w:hAnsiTheme="minorBidi"/>
          <w:b/>
          <w:bCs/>
        </w:rPr>
      </w:pPr>
    </w:p>
    <w:p w14:paraId="42A7FF46" w14:textId="77777777" w:rsidR="00F14B23" w:rsidRDefault="00F14B23" w:rsidP="00F14B23">
      <w:pPr>
        <w:bidi w:val="0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  <w:noProof/>
        </w:rPr>
        <w:drawing>
          <wp:inline distT="0" distB="0" distL="0" distR="0" wp14:anchorId="55A08ED4" wp14:editId="0B9447E4">
            <wp:extent cx="5270500" cy="1346200"/>
            <wp:effectExtent l="0" t="0" r="6350" b="6350"/>
            <wp:docPr id="4" name="תמונה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34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B9FC3" w14:textId="77777777" w:rsidR="008D1954" w:rsidRDefault="00F14B23" w:rsidP="00A73BA5">
      <w:pPr>
        <w:bidi w:val="0"/>
        <w:spacing w:line="240" w:lineRule="auto"/>
        <w:jc w:val="both"/>
        <w:rPr>
          <w:rFonts w:asciiTheme="minorBidi" w:hAnsiTheme="minorBidi"/>
          <w:b/>
          <w:bCs/>
          <w:color w:val="0000FF"/>
        </w:rPr>
      </w:pPr>
      <w:r w:rsidRPr="008D1954">
        <w:rPr>
          <w:rFonts w:asciiTheme="minorBidi" w:hAnsiTheme="minorBidi" w:hint="cs"/>
          <w:b/>
          <w:bCs/>
        </w:rPr>
        <w:t>F</w:t>
      </w:r>
      <w:r w:rsidRPr="008D1954">
        <w:rPr>
          <w:rFonts w:asciiTheme="minorBidi" w:hAnsiTheme="minorBidi"/>
          <w:b/>
          <w:bCs/>
        </w:rPr>
        <w:t>igure S2</w:t>
      </w:r>
      <w:r w:rsidR="006842C6" w:rsidRPr="008D1954">
        <w:rPr>
          <w:rFonts w:asciiTheme="minorBidi" w:hAnsiTheme="minorBidi"/>
          <w:b/>
          <w:bCs/>
        </w:rPr>
        <w:t xml:space="preserve"> caption</w:t>
      </w:r>
      <w:r w:rsidRPr="008D1954">
        <w:rPr>
          <w:rFonts w:asciiTheme="minorBidi" w:hAnsiTheme="minorBidi"/>
          <w:b/>
          <w:bCs/>
        </w:rPr>
        <w:t>:</w:t>
      </w:r>
      <w:r w:rsidRPr="006842C6">
        <w:rPr>
          <w:rFonts w:asciiTheme="minorBidi" w:hAnsiTheme="minorBidi"/>
          <w:b/>
          <w:bCs/>
          <w:color w:val="0000FF"/>
        </w:rPr>
        <w:t xml:space="preserve"> </w:t>
      </w:r>
      <w:r w:rsidRPr="00AF36AB">
        <w:rPr>
          <w:rFonts w:asciiTheme="minorBidi" w:hAnsiTheme="minorBidi"/>
          <w:b/>
          <w:bCs/>
        </w:rPr>
        <w:t xml:space="preserve">Purification of bovine IgM from </w:t>
      </w:r>
      <w:r w:rsidRPr="00AF36AB">
        <w:rPr>
          <w:rFonts w:asciiTheme="minorBidi" w:hAnsiTheme="minorBidi"/>
          <w:b/>
          <w:bCs/>
          <w:i/>
          <w:iCs/>
        </w:rPr>
        <w:t>E. coli</w:t>
      </w:r>
      <w:r w:rsidRPr="00AF36AB">
        <w:rPr>
          <w:rFonts w:asciiTheme="minorBidi" w:hAnsiTheme="minorBidi"/>
          <w:b/>
          <w:bCs/>
        </w:rPr>
        <w:t xml:space="preserve"> lysate using aggregates comprising one, two or three detergents and extraction at pH 3. A.</w:t>
      </w:r>
      <w:r w:rsidRPr="00AF36AB">
        <w:rPr>
          <w:rFonts w:asciiTheme="minorBidi" w:hAnsiTheme="minorBidi"/>
        </w:rPr>
        <w:t xml:space="preserve"> Lane 1 - Total IgM present; lane 2 - Total </w:t>
      </w:r>
      <w:r w:rsidRPr="00AF36AB">
        <w:rPr>
          <w:rFonts w:asciiTheme="minorBidi" w:hAnsiTheme="minorBidi"/>
          <w:i/>
          <w:iCs/>
        </w:rPr>
        <w:t>E. coli</w:t>
      </w:r>
      <w:r w:rsidRPr="00AF36AB">
        <w:rPr>
          <w:rFonts w:asciiTheme="minorBidi" w:hAnsiTheme="minorBidi"/>
        </w:rPr>
        <w:t xml:space="preserve"> lysate present; lanes 3-8: IgM recovered with detergent aggregates comprised of: [Tween-20:batho:Fe</w:t>
      </w:r>
      <w:r w:rsidRPr="00AF36AB">
        <w:rPr>
          <w:rFonts w:asciiTheme="minorBidi" w:hAnsiTheme="minorBidi"/>
          <w:vertAlign w:val="superscript"/>
        </w:rPr>
        <w:t>2+</w:t>
      </w:r>
      <w:r w:rsidRPr="00AF36AB">
        <w:rPr>
          <w:rFonts w:asciiTheme="minorBidi" w:hAnsiTheme="minorBidi"/>
        </w:rPr>
        <w:t xml:space="preserve">] with the addition of a second detergent: OG,  DDM, octanoic acid, </w:t>
      </w:r>
      <w:proofErr w:type="spellStart"/>
      <w:r w:rsidRPr="00AF36AB">
        <w:rPr>
          <w:rFonts w:asciiTheme="minorBidi" w:hAnsiTheme="minorBidi"/>
        </w:rPr>
        <w:t>decylamine</w:t>
      </w:r>
      <w:proofErr w:type="spellEnd"/>
      <w:r w:rsidRPr="00AF36AB">
        <w:rPr>
          <w:rFonts w:asciiTheme="minorBidi" w:hAnsiTheme="minorBidi"/>
        </w:rPr>
        <w:t xml:space="preserve"> and LDAO, respectively. </w:t>
      </w:r>
      <w:r w:rsidRPr="00AF36AB">
        <w:rPr>
          <w:rFonts w:asciiTheme="minorBidi" w:hAnsiTheme="minorBidi"/>
          <w:b/>
          <w:bCs/>
        </w:rPr>
        <w:t xml:space="preserve">B. </w:t>
      </w:r>
      <w:r w:rsidRPr="00AF36AB">
        <w:rPr>
          <w:rFonts w:asciiTheme="minorBidi" w:hAnsiTheme="minorBidi"/>
        </w:rPr>
        <w:t>As in</w:t>
      </w:r>
      <w:r w:rsidRPr="00AF36AB">
        <w:rPr>
          <w:rFonts w:asciiTheme="minorBidi" w:hAnsiTheme="minorBidi"/>
          <w:b/>
          <w:bCs/>
        </w:rPr>
        <w:t xml:space="preserve"> A</w:t>
      </w:r>
      <w:r w:rsidRPr="00AF36AB">
        <w:rPr>
          <w:rFonts w:asciiTheme="minorBidi" w:hAnsiTheme="minorBidi"/>
        </w:rPr>
        <w:t>,</w:t>
      </w:r>
      <w:r w:rsidRPr="00AF36AB">
        <w:rPr>
          <w:rFonts w:asciiTheme="minorBidi" w:hAnsiTheme="minorBidi"/>
          <w:b/>
          <w:bCs/>
        </w:rPr>
        <w:t xml:space="preserve"> </w:t>
      </w:r>
      <w:r w:rsidRPr="00AF36AB">
        <w:rPr>
          <w:rFonts w:asciiTheme="minorBidi" w:hAnsiTheme="minorBidi"/>
        </w:rPr>
        <w:t>showing the composition of the supernatant after IgM capture (</w:t>
      </w:r>
      <w:r w:rsidRPr="00AF36AB">
        <w:rPr>
          <w:rFonts w:asciiTheme="minorBidi" w:hAnsiTheme="minorBidi"/>
          <w:i/>
          <w:iCs/>
        </w:rPr>
        <w:t>i.e.</w:t>
      </w:r>
      <w:r w:rsidRPr="00AF36AB">
        <w:rPr>
          <w:rFonts w:asciiTheme="minorBidi" w:hAnsiTheme="minorBidi"/>
        </w:rPr>
        <w:t>, the flow through).</w:t>
      </w:r>
      <w:r w:rsidRPr="00AF36AB">
        <w:rPr>
          <w:rFonts w:asciiTheme="minorBidi" w:hAnsiTheme="minorBidi"/>
          <w:b/>
          <w:bCs/>
        </w:rPr>
        <w:t xml:space="preserve"> H</w:t>
      </w:r>
      <w:r w:rsidRPr="00AF36AB">
        <w:rPr>
          <w:rFonts w:asciiTheme="minorBidi" w:hAnsiTheme="minorBidi"/>
        </w:rPr>
        <w:t>,</w:t>
      </w:r>
      <w:r w:rsidRPr="00AF36AB">
        <w:rPr>
          <w:rFonts w:asciiTheme="minorBidi" w:hAnsiTheme="minorBidi"/>
          <w:b/>
          <w:bCs/>
        </w:rPr>
        <w:t xml:space="preserve"> L</w:t>
      </w:r>
      <w:r w:rsidRPr="00AF36AB">
        <w:rPr>
          <w:rFonts w:asciiTheme="minorBidi" w:hAnsiTheme="minorBidi"/>
        </w:rPr>
        <w:t>, represent the</w:t>
      </w:r>
      <w:r w:rsidRPr="00AF36AB">
        <w:rPr>
          <w:rFonts w:asciiTheme="minorBidi" w:hAnsiTheme="minorBidi"/>
          <w:b/>
          <w:bCs/>
        </w:rPr>
        <w:t xml:space="preserve"> H</w:t>
      </w:r>
      <w:r w:rsidRPr="00AF36AB">
        <w:rPr>
          <w:rFonts w:asciiTheme="minorBidi" w:hAnsiTheme="minorBidi"/>
        </w:rPr>
        <w:t xml:space="preserve">eavy and </w:t>
      </w:r>
      <w:r w:rsidRPr="00AF36AB">
        <w:rPr>
          <w:rFonts w:asciiTheme="minorBidi" w:hAnsiTheme="minorBidi"/>
          <w:b/>
          <w:bCs/>
        </w:rPr>
        <w:t>L</w:t>
      </w:r>
      <w:r w:rsidRPr="00AF36AB">
        <w:rPr>
          <w:rFonts w:asciiTheme="minorBidi" w:hAnsiTheme="minorBidi"/>
        </w:rPr>
        <w:t xml:space="preserve">ight chains of IgM, respectively. Gels are Coomassie stained. </w:t>
      </w:r>
      <w:r w:rsidRPr="00AF36AB">
        <w:rPr>
          <w:rFonts w:asciiTheme="minorBidi" w:hAnsiTheme="minorBidi"/>
          <w:b/>
          <w:bCs/>
        </w:rPr>
        <w:t>C.</w:t>
      </w:r>
      <w:r w:rsidRPr="00AF36AB">
        <w:rPr>
          <w:rFonts w:asciiTheme="minorBidi" w:hAnsiTheme="minorBidi"/>
        </w:rPr>
        <w:t xml:space="preserve"> Summary of process yields using different detergent combinations by densitometry.</w:t>
      </w:r>
      <w:r w:rsidRPr="00AF36AB">
        <w:rPr>
          <w:rFonts w:asciiTheme="minorBidi" w:hAnsiTheme="minorBidi"/>
          <w:b/>
          <w:bCs/>
          <w:color w:val="0000FF"/>
        </w:rPr>
        <w:t xml:space="preserve"> </w:t>
      </w:r>
    </w:p>
    <w:p w14:paraId="58BA7A9E" w14:textId="77777777" w:rsidR="00F14B23" w:rsidRPr="00AF36AB" w:rsidRDefault="00F14B23" w:rsidP="00F14B23">
      <w:pPr>
        <w:bidi w:val="0"/>
      </w:pPr>
      <w:bookmarkStart w:id="0" w:name="_GoBack"/>
      <w:bookmarkEnd w:id="0"/>
      <w:r w:rsidRPr="00AF36AB">
        <w:br w:type="page"/>
      </w:r>
    </w:p>
    <w:p w14:paraId="04FEE5AE" w14:textId="77777777" w:rsidR="00F14B23" w:rsidRDefault="00F14B23" w:rsidP="00F14B23">
      <w:pPr>
        <w:bidi w:val="0"/>
        <w:jc w:val="both"/>
      </w:pPr>
      <w:r>
        <w:rPr>
          <w:noProof/>
        </w:rPr>
        <w:lastRenderedPageBreak/>
        <w:drawing>
          <wp:inline distT="0" distB="0" distL="0" distR="0" wp14:anchorId="5296A661" wp14:editId="7879CC0C">
            <wp:extent cx="5263515" cy="2273935"/>
            <wp:effectExtent l="0" t="0" r="0" b="0"/>
            <wp:docPr id="9" name="תמונה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27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D826E" w14:textId="77777777" w:rsidR="004F79E1" w:rsidRPr="004F79E1" w:rsidRDefault="00F14B23" w:rsidP="00573278">
      <w:pPr>
        <w:bidi w:val="0"/>
        <w:spacing w:line="240" w:lineRule="auto"/>
        <w:jc w:val="both"/>
        <w:rPr>
          <w:rFonts w:asciiTheme="minorBidi" w:hAnsiTheme="minorBidi"/>
        </w:rPr>
      </w:pPr>
      <w:r w:rsidRPr="004F79E1">
        <w:rPr>
          <w:rFonts w:asciiTheme="minorBidi" w:hAnsiTheme="minorBidi" w:hint="cs"/>
          <w:b/>
          <w:bCs/>
        </w:rPr>
        <w:t>F</w:t>
      </w:r>
      <w:r w:rsidRPr="004F79E1">
        <w:rPr>
          <w:rFonts w:asciiTheme="minorBidi" w:hAnsiTheme="minorBidi"/>
          <w:b/>
          <w:bCs/>
        </w:rPr>
        <w:t>igure S3</w:t>
      </w:r>
      <w:r w:rsidR="006842C6" w:rsidRPr="004F79E1">
        <w:rPr>
          <w:rFonts w:asciiTheme="minorBidi" w:hAnsiTheme="minorBidi"/>
          <w:b/>
          <w:bCs/>
        </w:rPr>
        <w:t xml:space="preserve"> caption</w:t>
      </w:r>
      <w:r w:rsidRPr="004F79E1">
        <w:rPr>
          <w:rFonts w:asciiTheme="minorBidi" w:hAnsiTheme="minorBidi"/>
          <w:b/>
          <w:bCs/>
        </w:rPr>
        <w:t xml:space="preserve">: Effect of hydrophobic amino acid addition. A-B. </w:t>
      </w:r>
      <w:r w:rsidRPr="004F79E1">
        <w:rPr>
          <w:rFonts w:asciiTheme="minorBidi" w:hAnsiTheme="minorBidi"/>
        </w:rPr>
        <w:t xml:space="preserve">Tween-20 aggregates were prepared with or without the addition of aromatic or aliphatic amino acids. These additions were necessary to capture bovine IgM at pH 7 and to extract the antibody at pH 6.3. Lane 1 - molecular weight (MW) markers; lane 2: total IgM present; lanes 3-4, 5-6 and 7-8 quantitate recovered IgM. </w:t>
      </w:r>
      <w:bookmarkStart w:id="1" w:name="_Hlk91399180"/>
      <w:r w:rsidRPr="004F79E1">
        <w:rPr>
          <w:rFonts w:asciiTheme="minorBidi" w:hAnsiTheme="minorBidi"/>
        </w:rPr>
        <w:t xml:space="preserve">Overall process yields shown below the gels were calculated by densitometry using the ImageJ (NIH) program. Gels are Coomassie stained. </w:t>
      </w:r>
      <w:bookmarkEnd w:id="1"/>
    </w:p>
    <w:sectPr w:rsidR="004F79E1" w:rsidRPr="004F79E1" w:rsidSect="003D7BE9">
      <w:footerReference w:type="default" r:id="rId13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9169B6" w14:textId="77777777" w:rsidR="005E02E7" w:rsidRDefault="005E02E7" w:rsidP="00331F53">
      <w:pPr>
        <w:spacing w:after="0" w:line="240" w:lineRule="auto"/>
      </w:pPr>
      <w:r>
        <w:separator/>
      </w:r>
    </w:p>
  </w:endnote>
  <w:endnote w:type="continuationSeparator" w:id="0">
    <w:p w14:paraId="3BED40C2" w14:textId="77777777" w:rsidR="005E02E7" w:rsidRDefault="005E02E7" w:rsidP="00331F53">
      <w:pPr>
        <w:spacing w:after="0" w:line="240" w:lineRule="auto"/>
      </w:pPr>
      <w:r>
        <w:continuationSeparator/>
      </w:r>
    </w:p>
  </w:endnote>
  <w:endnote w:type="continuationNotice" w:id="1">
    <w:p w14:paraId="27A973B0" w14:textId="77777777" w:rsidR="005E02E7" w:rsidRDefault="005E02E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Regular">
    <w:altName w:val="Cambria"/>
    <w:panose1 w:val="00000000000000000000"/>
    <w:charset w:val="00"/>
    <w:family w:val="roman"/>
    <w:notTrueType/>
    <w:pitch w:val="default"/>
  </w:font>
  <w:font w:name="ACaslonPro-Bold">
    <w:altName w:val="Cambria"/>
    <w:panose1 w:val="00000000000000000000"/>
    <w:charset w:val="00"/>
    <w:family w:val="roman"/>
    <w:notTrueType/>
    <w:pitch w:val="default"/>
  </w:font>
  <w:font w:name="MyriadPro-It">
    <w:altName w:val="Cambria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tl/>
      </w:rPr>
      <w:id w:val="-1656210263"/>
      <w:docPartObj>
        <w:docPartGallery w:val="Page Numbers (Bottom of Page)"/>
        <w:docPartUnique/>
      </w:docPartObj>
    </w:sdtPr>
    <w:sdtEndPr/>
    <w:sdtContent>
      <w:p w14:paraId="1D305018" w14:textId="257DBAA7" w:rsidR="00E621E7" w:rsidRDefault="00E621E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2547" w:rsidRPr="00B52547">
          <w:rPr>
            <w:noProof/>
            <w:rtl/>
            <w:lang w:val="he-IL"/>
          </w:rPr>
          <w:t>4</w:t>
        </w:r>
        <w:r>
          <w:fldChar w:fldCharType="end"/>
        </w:r>
      </w:p>
    </w:sdtContent>
  </w:sdt>
  <w:p w14:paraId="32920700" w14:textId="77777777" w:rsidR="00E621E7" w:rsidRDefault="00E621E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0FF798" w14:textId="77777777" w:rsidR="005E02E7" w:rsidRDefault="005E02E7" w:rsidP="00331F53">
      <w:pPr>
        <w:spacing w:after="0" w:line="240" w:lineRule="auto"/>
      </w:pPr>
      <w:r>
        <w:separator/>
      </w:r>
    </w:p>
  </w:footnote>
  <w:footnote w:type="continuationSeparator" w:id="0">
    <w:p w14:paraId="1C1782AB" w14:textId="77777777" w:rsidR="005E02E7" w:rsidRDefault="005E02E7" w:rsidP="00331F53">
      <w:pPr>
        <w:spacing w:after="0" w:line="240" w:lineRule="auto"/>
      </w:pPr>
      <w:r>
        <w:continuationSeparator/>
      </w:r>
    </w:p>
  </w:footnote>
  <w:footnote w:type="continuationNotice" w:id="1">
    <w:p w14:paraId="145D23E1" w14:textId="77777777" w:rsidR="005E02E7" w:rsidRDefault="005E02E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3073E"/>
    <w:multiLevelType w:val="multilevel"/>
    <w:tmpl w:val="291EC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wt5f0pf0wdvnerdv2xvfajs0exxaaz00p2&quot;&gt;Endnote&lt;record-ids&gt;&lt;item&gt;1&lt;/item&gt;&lt;item&gt;19&lt;/item&gt;&lt;/record-ids&gt;&lt;/item&gt;&lt;/Libraries&gt;"/>
  </w:docVars>
  <w:rsids>
    <w:rsidRoot w:val="00BE3A3E"/>
    <w:rsid w:val="000000C1"/>
    <w:rsid w:val="00000BE3"/>
    <w:rsid w:val="000025BF"/>
    <w:rsid w:val="0000338D"/>
    <w:rsid w:val="00003979"/>
    <w:rsid w:val="00004894"/>
    <w:rsid w:val="0000490B"/>
    <w:rsid w:val="00007331"/>
    <w:rsid w:val="0000744D"/>
    <w:rsid w:val="000114EA"/>
    <w:rsid w:val="00012D14"/>
    <w:rsid w:val="00012DBF"/>
    <w:rsid w:val="00012EE1"/>
    <w:rsid w:val="000168A4"/>
    <w:rsid w:val="00020B39"/>
    <w:rsid w:val="000222E5"/>
    <w:rsid w:val="0002246D"/>
    <w:rsid w:val="00023DFA"/>
    <w:rsid w:val="00023FE2"/>
    <w:rsid w:val="000242F5"/>
    <w:rsid w:val="00025529"/>
    <w:rsid w:val="00026D79"/>
    <w:rsid w:val="00026F51"/>
    <w:rsid w:val="0002773D"/>
    <w:rsid w:val="0002774C"/>
    <w:rsid w:val="000301B7"/>
    <w:rsid w:val="00031604"/>
    <w:rsid w:val="000364A5"/>
    <w:rsid w:val="00036E2A"/>
    <w:rsid w:val="00036F76"/>
    <w:rsid w:val="00040FE0"/>
    <w:rsid w:val="00041860"/>
    <w:rsid w:val="0004189A"/>
    <w:rsid w:val="00041B13"/>
    <w:rsid w:val="000421C6"/>
    <w:rsid w:val="000426CC"/>
    <w:rsid w:val="000430DA"/>
    <w:rsid w:val="00043E21"/>
    <w:rsid w:val="0004407F"/>
    <w:rsid w:val="000443CE"/>
    <w:rsid w:val="000444D4"/>
    <w:rsid w:val="000455D9"/>
    <w:rsid w:val="00047F96"/>
    <w:rsid w:val="00050A63"/>
    <w:rsid w:val="000516BF"/>
    <w:rsid w:val="000530CB"/>
    <w:rsid w:val="00053646"/>
    <w:rsid w:val="000555F8"/>
    <w:rsid w:val="0005596A"/>
    <w:rsid w:val="00055B93"/>
    <w:rsid w:val="0006199C"/>
    <w:rsid w:val="00063450"/>
    <w:rsid w:val="00066142"/>
    <w:rsid w:val="00070BF2"/>
    <w:rsid w:val="000738D2"/>
    <w:rsid w:val="00073925"/>
    <w:rsid w:val="00073CE2"/>
    <w:rsid w:val="00074285"/>
    <w:rsid w:val="000746B0"/>
    <w:rsid w:val="000772F0"/>
    <w:rsid w:val="0008083B"/>
    <w:rsid w:val="00081F8D"/>
    <w:rsid w:val="000833AF"/>
    <w:rsid w:val="00083CC7"/>
    <w:rsid w:val="0008419F"/>
    <w:rsid w:val="000845C8"/>
    <w:rsid w:val="000864E5"/>
    <w:rsid w:val="000902BF"/>
    <w:rsid w:val="00095F58"/>
    <w:rsid w:val="00096077"/>
    <w:rsid w:val="000971CB"/>
    <w:rsid w:val="00097B40"/>
    <w:rsid w:val="000A0871"/>
    <w:rsid w:val="000A2F70"/>
    <w:rsid w:val="000A3CC1"/>
    <w:rsid w:val="000A4B22"/>
    <w:rsid w:val="000A7401"/>
    <w:rsid w:val="000A7A7E"/>
    <w:rsid w:val="000B059B"/>
    <w:rsid w:val="000B0D07"/>
    <w:rsid w:val="000B22F9"/>
    <w:rsid w:val="000B2E15"/>
    <w:rsid w:val="000B4B49"/>
    <w:rsid w:val="000B606B"/>
    <w:rsid w:val="000B6AF6"/>
    <w:rsid w:val="000B70D2"/>
    <w:rsid w:val="000B7B1B"/>
    <w:rsid w:val="000C0508"/>
    <w:rsid w:val="000C1204"/>
    <w:rsid w:val="000C25FB"/>
    <w:rsid w:val="000C282C"/>
    <w:rsid w:val="000C2B25"/>
    <w:rsid w:val="000C39B8"/>
    <w:rsid w:val="000C7F11"/>
    <w:rsid w:val="000D08FF"/>
    <w:rsid w:val="000D1AAA"/>
    <w:rsid w:val="000D343A"/>
    <w:rsid w:val="000D5005"/>
    <w:rsid w:val="000D5872"/>
    <w:rsid w:val="000D7C87"/>
    <w:rsid w:val="000E0E82"/>
    <w:rsid w:val="000E432B"/>
    <w:rsid w:val="000E648D"/>
    <w:rsid w:val="000E6B6D"/>
    <w:rsid w:val="000F0382"/>
    <w:rsid w:val="000F26D2"/>
    <w:rsid w:val="000F3743"/>
    <w:rsid w:val="000F44E0"/>
    <w:rsid w:val="00100298"/>
    <w:rsid w:val="00100C5E"/>
    <w:rsid w:val="00102C18"/>
    <w:rsid w:val="0010381C"/>
    <w:rsid w:val="00105B56"/>
    <w:rsid w:val="001071A7"/>
    <w:rsid w:val="00107903"/>
    <w:rsid w:val="00107A32"/>
    <w:rsid w:val="00112164"/>
    <w:rsid w:val="00112AA6"/>
    <w:rsid w:val="00113E6B"/>
    <w:rsid w:val="00114140"/>
    <w:rsid w:val="00114CFD"/>
    <w:rsid w:val="00117D8A"/>
    <w:rsid w:val="00123036"/>
    <w:rsid w:val="00123317"/>
    <w:rsid w:val="001241B3"/>
    <w:rsid w:val="00124496"/>
    <w:rsid w:val="00127256"/>
    <w:rsid w:val="00130F7B"/>
    <w:rsid w:val="001349A0"/>
    <w:rsid w:val="00135AD2"/>
    <w:rsid w:val="001438A5"/>
    <w:rsid w:val="00144430"/>
    <w:rsid w:val="00144A54"/>
    <w:rsid w:val="00146A32"/>
    <w:rsid w:val="001478EF"/>
    <w:rsid w:val="00160959"/>
    <w:rsid w:val="00160B91"/>
    <w:rsid w:val="00161253"/>
    <w:rsid w:val="0016451C"/>
    <w:rsid w:val="00165177"/>
    <w:rsid w:val="00166B5B"/>
    <w:rsid w:val="00166FF3"/>
    <w:rsid w:val="00171167"/>
    <w:rsid w:val="001713E4"/>
    <w:rsid w:val="00171456"/>
    <w:rsid w:val="00171934"/>
    <w:rsid w:val="00172C26"/>
    <w:rsid w:val="00173518"/>
    <w:rsid w:val="00176E1D"/>
    <w:rsid w:val="00181746"/>
    <w:rsid w:val="00181838"/>
    <w:rsid w:val="001842BC"/>
    <w:rsid w:val="001848A9"/>
    <w:rsid w:val="001851CE"/>
    <w:rsid w:val="00185969"/>
    <w:rsid w:val="001864EE"/>
    <w:rsid w:val="001868AA"/>
    <w:rsid w:val="00187B28"/>
    <w:rsid w:val="00191868"/>
    <w:rsid w:val="00192812"/>
    <w:rsid w:val="00195823"/>
    <w:rsid w:val="00196F2B"/>
    <w:rsid w:val="001A03C4"/>
    <w:rsid w:val="001A232B"/>
    <w:rsid w:val="001A2CE1"/>
    <w:rsid w:val="001A2E93"/>
    <w:rsid w:val="001A3707"/>
    <w:rsid w:val="001A3F38"/>
    <w:rsid w:val="001A5A50"/>
    <w:rsid w:val="001A6643"/>
    <w:rsid w:val="001B0823"/>
    <w:rsid w:val="001B4E9A"/>
    <w:rsid w:val="001B5597"/>
    <w:rsid w:val="001B6F7A"/>
    <w:rsid w:val="001B6FCE"/>
    <w:rsid w:val="001B733F"/>
    <w:rsid w:val="001B76EA"/>
    <w:rsid w:val="001B7E00"/>
    <w:rsid w:val="001B7FDD"/>
    <w:rsid w:val="001C2D8F"/>
    <w:rsid w:val="001C3558"/>
    <w:rsid w:val="001C719B"/>
    <w:rsid w:val="001D0742"/>
    <w:rsid w:val="001D2C24"/>
    <w:rsid w:val="001D2E81"/>
    <w:rsid w:val="001D4985"/>
    <w:rsid w:val="001D5A17"/>
    <w:rsid w:val="001D6A51"/>
    <w:rsid w:val="001D6EE5"/>
    <w:rsid w:val="001E16A8"/>
    <w:rsid w:val="001E1954"/>
    <w:rsid w:val="001E30A8"/>
    <w:rsid w:val="001E3ED8"/>
    <w:rsid w:val="001E60C5"/>
    <w:rsid w:val="001F1D85"/>
    <w:rsid w:val="001F2521"/>
    <w:rsid w:val="001F469F"/>
    <w:rsid w:val="001F5BC3"/>
    <w:rsid w:val="001F7350"/>
    <w:rsid w:val="002004E7"/>
    <w:rsid w:val="00200DE5"/>
    <w:rsid w:val="00201218"/>
    <w:rsid w:val="00206CC3"/>
    <w:rsid w:val="00212340"/>
    <w:rsid w:val="00214B3F"/>
    <w:rsid w:val="00215F3F"/>
    <w:rsid w:val="00217F37"/>
    <w:rsid w:val="0022089D"/>
    <w:rsid w:val="00221F9C"/>
    <w:rsid w:val="002222AF"/>
    <w:rsid w:val="00222E1F"/>
    <w:rsid w:val="00223AB9"/>
    <w:rsid w:val="002243DC"/>
    <w:rsid w:val="00224A8B"/>
    <w:rsid w:val="0022669B"/>
    <w:rsid w:val="002266F2"/>
    <w:rsid w:val="00227CF8"/>
    <w:rsid w:val="002303CD"/>
    <w:rsid w:val="00231FE9"/>
    <w:rsid w:val="002324D3"/>
    <w:rsid w:val="00237949"/>
    <w:rsid w:val="00240AD4"/>
    <w:rsid w:val="0024153C"/>
    <w:rsid w:val="00243C7E"/>
    <w:rsid w:val="00246C16"/>
    <w:rsid w:val="00250D21"/>
    <w:rsid w:val="00252500"/>
    <w:rsid w:val="00256AD5"/>
    <w:rsid w:val="00257B3D"/>
    <w:rsid w:val="002617AE"/>
    <w:rsid w:val="00265AE9"/>
    <w:rsid w:val="00267046"/>
    <w:rsid w:val="00267058"/>
    <w:rsid w:val="00270433"/>
    <w:rsid w:val="00271269"/>
    <w:rsid w:val="00272DB2"/>
    <w:rsid w:val="002757F9"/>
    <w:rsid w:val="00275F75"/>
    <w:rsid w:val="0028068A"/>
    <w:rsid w:val="00280C33"/>
    <w:rsid w:val="00283B39"/>
    <w:rsid w:val="00284E62"/>
    <w:rsid w:val="00285203"/>
    <w:rsid w:val="002878F8"/>
    <w:rsid w:val="00290904"/>
    <w:rsid w:val="0029099A"/>
    <w:rsid w:val="00291017"/>
    <w:rsid w:val="0029198C"/>
    <w:rsid w:val="00293F5B"/>
    <w:rsid w:val="002943EE"/>
    <w:rsid w:val="0029554C"/>
    <w:rsid w:val="00296288"/>
    <w:rsid w:val="0029788D"/>
    <w:rsid w:val="00297CCB"/>
    <w:rsid w:val="002A26D1"/>
    <w:rsid w:val="002A2753"/>
    <w:rsid w:val="002A5815"/>
    <w:rsid w:val="002B2428"/>
    <w:rsid w:val="002B27B7"/>
    <w:rsid w:val="002B283F"/>
    <w:rsid w:val="002B31AD"/>
    <w:rsid w:val="002B3A23"/>
    <w:rsid w:val="002B46AB"/>
    <w:rsid w:val="002B48EA"/>
    <w:rsid w:val="002B59F2"/>
    <w:rsid w:val="002B6673"/>
    <w:rsid w:val="002B6F1E"/>
    <w:rsid w:val="002C0C69"/>
    <w:rsid w:val="002C3DAD"/>
    <w:rsid w:val="002C6F1A"/>
    <w:rsid w:val="002C741C"/>
    <w:rsid w:val="002C74EC"/>
    <w:rsid w:val="002D0912"/>
    <w:rsid w:val="002D1E11"/>
    <w:rsid w:val="002D351A"/>
    <w:rsid w:val="002D56A7"/>
    <w:rsid w:val="002D67A0"/>
    <w:rsid w:val="002D7F8C"/>
    <w:rsid w:val="002E0397"/>
    <w:rsid w:val="002F029D"/>
    <w:rsid w:val="002F1B76"/>
    <w:rsid w:val="002F6457"/>
    <w:rsid w:val="002F6AB1"/>
    <w:rsid w:val="003012DA"/>
    <w:rsid w:val="003029A9"/>
    <w:rsid w:val="00303D8D"/>
    <w:rsid w:val="0030440F"/>
    <w:rsid w:val="0030541C"/>
    <w:rsid w:val="0030788F"/>
    <w:rsid w:val="00311E43"/>
    <w:rsid w:val="00312553"/>
    <w:rsid w:val="00313333"/>
    <w:rsid w:val="003135F9"/>
    <w:rsid w:val="0031477F"/>
    <w:rsid w:val="00315D02"/>
    <w:rsid w:val="00315EBA"/>
    <w:rsid w:val="003170DC"/>
    <w:rsid w:val="0031773E"/>
    <w:rsid w:val="00317E88"/>
    <w:rsid w:val="00331211"/>
    <w:rsid w:val="00331589"/>
    <w:rsid w:val="003315EA"/>
    <w:rsid w:val="00331F53"/>
    <w:rsid w:val="00332C17"/>
    <w:rsid w:val="00333C13"/>
    <w:rsid w:val="00336724"/>
    <w:rsid w:val="00340209"/>
    <w:rsid w:val="00340765"/>
    <w:rsid w:val="003407A2"/>
    <w:rsid w:val="003419BE"/>
    <w:rsid w:val="00343911"/>
    <w:rsid w:val="00344255"/>
    <w:rsid w:val="0034527D"/>
    <w:rsid w:val="00345517"/>
    <w:rsid w:val="003458C7"/>
    <w:rsid w:val="003523E5"/>
    <w:rsid w:val="00354CE5"/>
    <w:rsid w:val="00355610"/>
    <w:rsid w:val="00356F38"/>
    <w:rsid w:val="00357235"/>
    <w:rsid w:val="0036140D"/>
    <w:rsid w:val="0036191F"/>
    <w:rsid w:val="00361962"/>
    <w:rsid w:val="00362494"/>
    <w:rsid w:val="0036332A"/>
    <w:rsid w:val="00364BD2"/>
    <w:rsid w:val="00366DA0"/>
    <w:rsid w:val="00367894"/>
    <w:rsid w:val="00367B90"/>
    <w:rsid w:val="00372C35"/>
    <w:rsid w:val="00372EF4"/>
    <w:rsid w:val="0037440B"/>
    <w:rsid w:val="00374E55"/>
    <w:rsid w:val="00376005"/>
    <w:rsid w:val="003768B5"/>
    <w:rsid w:val="003772A2"/>
    <w:rsid w:val="00377E75"/>
    <w:rsid w:val="00383F2F"/>
    <w:rsid w:val="003859F5"/>
    <w:rsid w:val="003869AF"/>
    <w:rsid w:val="00387FA6"/>
    <w:rsid w:val="00393256"/>
    <w:rsid w:val="003934BF"/>
    <w:rsid w:val="00394E5C"/>
    <w:rsid w:val="003953EB"/>
    <w:rsid w:val="00397B6C"/>
    <w:rsid w:val="003A2263"/>
    <w:rsid w:val="003A4990"/>
    <w:rsid w:val="003A519A"/>
    <w:rsid w:val="003A5FA6"/>
    <w:rsid w:val="003A6B03"/>
    <w:rsid w:val="003B1C42"/>
    <w:rsid w:val="003B1FCD"/>
    <w:rsid w:val="003B341C"/>
    <w:rsid w:val="003B34B7"/>
    <w:rsid w:val="003B474B"/>
    <w:rsid w:val="003B7973"/>
    <w:rsid w:val="003C064E"/>
    <w:rsid w:val="003C1F5A"/>
    <w:rsid w:val="003C2AA4"/>
    <w:rsid w:val="003C3733"/>
    <w:rsid w:val="003C797C"/>
    <w:rsid w:val="003C7A28"/>
    <w:rsid w:val="003D0FAF"/>
    <w:rsid w:val="003D1E09"/>
    <w:rsid w:val="003D24D7"/>
    <w:rsid w:val="003D4FEC"/>
    <w:rsid w:val="003D59E9"/>
    <w:rsid w:val="003D6460"/>
    <w:rsid w:val="003D745E"/>
    <w:rsid w:val="003D74EF"/>
    <w:rsid w:val="003D7BE9"/>
    <w:rsid w:val="003E0125"/>
    <w:rsid w:val="003E020B"/>
    <w:rsid w:val="003E3B4F"/>
    <w:rsid w:val="003E4BE5"/>
    <w:rsid w:val="003E76CA"/>
    <w:rsid w:val="003E7E9C"/>
    <w:rsid w:val="003F189C"/>
    <w:rsid w:val="003F225F"/>
    <w:rsid w:val="003F3B70"/>
    <w:rsid w:val="003F6B19"/>
    <w:rsid w:val="004000D6"/>
    <w:rsid w:val="004001D1"/>
    <w:rsid w:val="00401418"/>
    <w:rsid w:val="0040144D"/>
    <w:rsid w:val="00401C8A"/>
    <w:rsid w:val="00401D39"/>
    <w:rsid w:val="00402F91"/>
    <w:rsid w:val="004065F4"/>
    <w:rsid w:val="00407703"/>
    <w:rsid w:val="00411651"/>
    <w:rsid w:val="004152DD"/>
    <w:rsid w:val="00415A85"/>
    <w:rsid w:val="004161D5"/>
    <w:rsid w:val="00417FE4"/>
    <w:rsid w:val="00422E68"/>
    <w:rsid w:val="004235C2"/>
    <w:rsid w:val="00423927"/>
    <w:rsid w:val="00425CE1"/>
    <w:rsid w:val="00425D25"/>
    <w:rsid w:val="00427A73"/>
    <w:rsid w:val="0043115B"/>
    <w:rsid w:val="00431F78"/>
    <w:rsid w:val="004334AB"/>
    <w:rsid w:val="004346BC"/>
    <w:rsid w:val="004349F5"/>
    <w:rsid w:val="0043577D"/>
    <w:rsid w:val="004361EA"/>
    <w:rsid w:val="00437A80"/>
    <w:rsid w:val="00437FB8"/>
    <w:rsid w:val="00440081"/>
    <w:rsid w:val="00440165"/>
    <w:rsid w:val="00440AEF"/>
    <w:rsid w:val="00442FA1"/>
    <w:rsid w:val="00444671"/>
    <w:rsid w:val="00444A47"/>
    <w:rsid w:val="0044739B"/>
    <w:rsid w:val="00450CBC"/>
    <w:rsid w:val="00450DFC"/>
    <w:rsid w:val="00453C9F"/>
    <w:rsid w:val="0045619D"/>
    <w:rsid w:val="0046114D"/>
    <w:rsid w:val="0046256C"/>
    <w:rsid w:val="00462E12"/>
    <w:rsid w:val="0046563A"/>
    <w:rsid w:val="00466296"/>
    <w:rsid w:val="0046687C"/>
    <w:rsid w:val="00467476"/>
    <w:rsid w:val="004701A2"/>
    <w:rsid w:val="004714D1"/>
    <w:rsid w:val="00471B2E"/>
    <w:rsid w:val="0047272F"/>
    <w:rsid w:val="0047447A"/>
    <w:rsid w:val="00477237"/>
    <w:rsid w:val="00477BE0"/>
    <w:rsid w:val="00481551"/>
    <w:rsid w:val="004817F8"/>
    <w:rsid w:val="00482C25"/>
    <w:rsid w:val="00486CEC"/>
    <w:rsid w:val="004919CF"/>
    <w:rsid w:val="004944C0"/>
    <w:rsid w:val="00495CAE"/>
    <w:rsid w:val="004967DB"/>
    <w:rsid w:val="0049710B"/>
    <w:rsid w:val="004A108B"/>
    <w:rsid w:val="004A1C36"/>
    <w:rsid w:val="004A2EA2"/>
    <w:rsid w:val="004A55FB"/>
    <w:rsid w:val="004A7E72"/>
    <w:rsid w:val="004B1C62"/>
    <w:rsid w:val="004B267A"/>
    <w:rsid w:val="004B4048"/>
    <w:rsid w:val="004B5502"/>
    <w:rsid w:val="004B687E"/>
    <w:rsid w:val="004B6958"/>
    <w:rsid w:val="004C09CF"/>
    <w:rsid w:val="004C2649"/>
    <w:rsid w:val="004C45E3"/>
    <w:rsid w:val="004C4A71"/>
    <w:rsid w:val="004C674C"/>
    <w:rsid w:val="004C6F59"/>
    <w:rsid w:val="004D00DD"/>
    <w:rsid w:val="004D23B1"/>
    <w:rsid w:val="004D398C"/>
    <w:rsid w:val="004D62AC"/>
    <w:rsid w:val="004D6F48"/>
    <w:rsid w:val="004E14DF"/>
    <w:rsid w:val="004E203B"/>
    <w:rsid w:val="004E25A0"/>
    <w:rsid w:val="004E3B74"/>
    <w:rsid w:val="004E5743"/>
    <w:rsid w:val="004E58FC"/>
    <w:rsid w:val="004E5973"/>
    <w:rsid w:val="004E5D1D"/>
    <w:rsid w:val="004E6826"/>
    <w:rsid w:val="004E71C6"/>
    <w:rsid w:val="004E7927"/>
    <w:rsid w:val="004F2708"/>
    <w:rsid w:val="004F3071"/>
    <w:rsid w:val="004F315C"/>
    <w:rsid w:val="004F3793"/>
    <w:rsid w:val="004F3D96"/>
    <w:rsid w:val="004F5809"/>
    <w:rsid w:val="004F79E1"/>
    <w:rsid w:val="00500141"/>
    <w:rsid w:val="00502297"/>
    <w:rsid w:val="00502C2A"/>
    <w:rsid w:val="00503271"/>
    <w:rsid w:val="005038FD"/>
    <w:rsid w:val="00504C34"/>
    <w:rsid w:val="00504CDB"/>
    <w:rsid w:val="00511605"/>
    <w:rsid w:val="0051484F"/>
    <w:rsid w:val="00514E35"/>
    <w:rsid w:val="005164C3"/>
    <w:rsid w:val="00522F80"/>
    <w:rsid w:val="00524273"/>
    <w:rsid w:val="005256BF"/>
    <w:rsid w:val="00525E4B"/>
    <w:rsid w:val="00526B0B"/>
    <w:rsid w:val="00533904"/>
    <w:rsid w:val="005368DD"/>
    <w:rsid w:val="00536E72"/>
    <w:rsid w:val="005400F3"/>
    <w:rsid w:val="0054114B"/>
    <w:rsid w:val="00542CA8"/>
    <w:rsid w:val="00542CBA"/>
    <w:rsid w:val="005443C0"/>
    <w:rsid w:val="00544A0D"/>
    <w:rsid w:val="0054566E"/>
    <w:rsid w:val="005461E8"/>
    <w:rsid w:val="0054648F"/>
    <w:rsid w:val="005468EC"/>
    <w:rsid w:val="0055083A"/>
    <w:rsid w:val="00550D7E"/>
    <w:rsid w:val="0055586F"/>
    <w:rsid w:val="005622B7"/>
    <w:rsid w:val="005725A6"/>
    <w:rsid w:val="00573278"/>
    <w:rsid w:val="0057341F"/>
    <w:rsid w:val="00573D73"/>
    <w:rsid w:val="00575468"/>
    <w:rsid w:val="00577BED"/>
    <w:rsid w:val="00583A9C"/>
    <w:rsid w:val="00584461"/>
    <w:rsid w:val="00586659"/>
    <w:rsid w:val="00586B3F"/>
    <w:rsid w:val="005877C3"/>
    <w:rsid w:val="0059184A"/>
    <w:rsid w:val="00592DAB"/>
    <w:rsid w:val="0059533A"/>
    <w:rsid w:val="00597BC5"/>
    <w:rsid w:val="005A329F"/>
    <w:rsid w:val="005A4FDA"/>
    <w:rsid w:val="005A571E"/>
    <w:rsid w:val="005A6116"/>
    <w:rsid w:val="005A7B76"/>
    <w:rsid w:val="005A7F52"/>
    <w:rsid w:val="005B1DC9"/>
    <w:rsid w:val="005B300C"/>
    <w:rsid w:val="005B4877"/>
    <w:rsid w:val="005B5DE6"/>
    <w:rsid w:val="005B673B"/>
    <w:rsid w:val="005B6EDA"/>
    <w:rsid w:val="005C37B0"/>
    <w:rsid w:val="005C525E"/>
    <w:rsid w:val="005C56E3"/>
    <w:rsid w:val="005C6F0D"/>
    <w:rsid w:val="005C7CB2"/>
    <w:rsid w:val="005D0B8F"/>
    <w:rsid w:val="005D2DB4"/>
    <w:rsid w:val="005D6FD9"/>
    <w:rsid w:val="005E02E7"/>
    <w:rsid w:val="005E05E5"/>
    <w:rsid w:val="005E1677"/>
    <w:rsid w:val="005E16C1"/>
    <w:rsid w:val="005E2415"/>
    <w:rsid w:val="005E2441"/>
    <w:rsid w:val="005E3DC3"/>
    <w:rsid w:val="005E4589"/>
    <w:rsid w:val="005E6762"/>
    <w:rsid w:val="005E77C4"/>
    <w:rsid w:val="005F07B1"/>
    <w:rsid w:val="005F2688"/>
    <w:rsid w:val="005F2BA9"/>
    <w:rsid w:val="005F3375"/>
    <w:rsid w:val="005F667F"/>
    <w:rsid w:val="005F74EC"/>
    <w:rsid w:val="00601021"/>
    <w:rsid w:val="006024A9"/>
    <w:rsid w:val="00602E95"/>
    <w:rsid w:val="00603373"/>
    <w:rsid w:val="006037F8"/>
    <w:rsid w:val="00607D91"/>
    <w:rsid w:val="00611740"/>
    <w:rsid w:val="0061470F"/>
    <w:rsid w:val="00622C4D"/>
    <w:rsid w:val="00623DA7"/>
    <w:rsid w:val="006251F6"/>
    <w:rsid w:val="00625A53"/>
    <w:rsid w:val="00626883"/>
    <w:rsid w:val="00630C94"/>
    <w:rsid w:val="00633219"/>
    <w:rsid w:val="00633FB4"/>
    <w:rsid w:val="00635D0F"/>
    <w:rsid w:val="00636054"/>
    <w:rsid w:val="00636EE3"/>
    <w:rsid w:val="0063796F"/>
    <w:rsid w:val="00641841"/>
    <w:rsid w:val="00642EC9"/>
    <w:rsid w:val="0064653C"/>
    <w:rsid w:val="00650199"/>
    <w:rsid w:val="00652DCC"/>
    <w:rsid w:val="006601A8"/>
    <w:rsid w:val="00672305"/>
    <w:rsid w:val="006733B7"/>
    <w:rsid w:val="006759C2"/>
    <w:rsid w:val="0067643D"/>
    <w:rsid w:val="00676F0D"/>
    <w:rsid w:val="00683CBF"/>
    <w:rsid w:val="006842C6"/>
    <w:rsid w:val="00684596"/>
    <w:rsid w:val="006848C1"/>
    <w:rsid w:val="00684CED"/>
    <w:rsid w:val="00690A23"/>
    <w:rsid w:val="0069593E"/>
    <w:rsid w:val="00696DBA"/>
    <w:rsid w:val="006973BD"/>
    <w:rsid w:val="00697407"/>
    <w:rsid w:val="00697CE1"/>
    <w:rsid w:val="006A072C"/>
    <w:rsid w:val="006A0825"/>
    <w:rsid w:val="006A1E6C"/>
    <w:rsid w:val="006A20D8"/>
    <w:rsid w:val="006A2CFF"/>
    <w:rsid w:val="006A2D84"/>
    <w:rsid w:val="006A543D"/>
    <w:rsid w:val="006A5A08"/>
    <w:rsid w:val="006A7E2D"/>
    <w:rsid w:val="006B019B"/>
    <w:rsid w:val="006B1294"/>
    <w:rsid w:val="006B1618"/>
    <w:rsid w:val="006B29B7"/>
    <w:rsid w:val="006B3225"/>
    <w:rsid w:val="006B4AC2"/>
    <w:rsid w:val="006B4C2F"/>
    <w:rsid w:val="006C0E98"/>
    <w:rsid w:val="006C1200"/>
    <w:rsid w:val="006C25AF"/>
    <w:rsid w:val="006C2B23"/>
    <w:rsid w:val="006C4E43"/>
    <w:rsid w:val="006C70AD"/>
    <w:rsid w:val="006D277B"/>
    <w:rsid w:val="006D29F8"/>
    <w:rsid w:val="006D3763"/>
    <w:rsid w:val="006D3842"/>
    <w:rsid w:val="006D4128"/>
    <w:rsid w:val="006D6075"/>
    <w:rsid w:val="006D71C7"/>
    <w:rsid w:val="006D7A0C"/>
    <w:rsid w:val="006E1940"/>
    <w:rsid w:val="006E2756"/>
    <w:rsid w:val="006E3DA0"/>
    <w:rsid w:val="006E4C91"/>
    <w:rsid w:val="006E5441"/>
    <w:rsid w:val="006E7611"/>
    <w:rsid w:val="006F1474"/>
    <w:rsid w:val="006F168F"/>
    <w:rsid w:val="006F3098"/>
    <w:rsid w:val="006F30EA"/>
    <w:rsid w:val="006F44F4"/>
    <w:rsid w:val="006F4FAD"/>
    <w:rsid w:val="00701702"/>
    <w:rsid w:val="00701814"/>
    <w:rsid w:val="00702437"/>
    <w:rsid w:val="00702631"/>
    <w:rsid w:val="00702803"/>
    <w:rsid w:val="007044CE"/>
    <w:rsid w:val="00704679"/>
    <w:rsid w:val="00704B5C"/>
    <w:rsid w:val="007061C6"/>
    <w:rsid w:val="00710985"/>
    <w:rsid w:val="00712733"/>
    <w:rsid w:val="00712E07"/>
    <w:rsid w:val="00714011"/>
    <w:rsid w:val="0071659E"/>
    <w:rsid w:val="0071674A"/>
    <w:rsid w:val="00716868"/>
    <w:rsid w:val="00717478"/>
    <w:rsid w:val="007209DA"/>
    <w:rsid w:val="00721820"/>
    <w:rsid w:val="007228C0"/>
    <w:rsid w:val="00722B02"/>
    <w:rsid w:val="007234DC"/>
    <w:rsid w:val="00723CAF"/>
    <w:rsid w:val="00724137"/>
    <w:rsid w:val="00725558"/>
    <w:rsid w:val="00727E87"/>
    <w:rsid w:val="007312EB"/>
    <w:rsid w:val="007327BB"/>
    <w:rsid w:val="00733E96"/>
    <w:rsid w:val="00734592"/>
    <w:rsid w:val="00735460"/>
    <w:rsid w:val="007368D6"/>
    <w:rsid w:val="00737659"/>
    <w:rsid w:val="00740D9D"/>
    <w:rsid w:val="00740F98"/>
    <w:rsid w:val="0074138A"/>
    <w:rsid w:val="007428F4"/>
    <w:rsid w:val="00753F5A"/>
    <w:rsid w:val="007541FB"/>
    <w:rsid w:val="00754370"/>
    <w:rsid w:val="00755172"/>
    <w:rsid w:val="00755A99"/>
    <w:rsid w:val="00756751"/>
    <w:rsid w:val="00756A13"/>
    <w:rsid w:val="00763ECA"/>
    <w:rsid w:val="00764743"/>
    <w:rsid w:val="00766FCE"/>
    <w:rsid w:val="00771DFA"/>
    <w:rsid w:val="0077219E"/>
    <w:rsid w:val="007731A4"/>
    <w:rsid w:val="00773EBF"/>
    <w:rsid w:val="00776143"/>
    <w:rsid w:val="00776204"/>
    <w:rsid w:val="00776A7F"/>
    <w:rsid w:val="00780149"/>
    <w:rsid w:val="007805C7"/>
    <w:rsid w:val="00780978"/>
    <w:rsid w:val="0078424E"/>
    <w:rsid w:val="007846A9"/>
    <w:rsid w:val="0078754F"/>
    <w:rsid w:val="00787DA8"/>
    <w:rsid w:val="00793254"/>
    <w:rsid w:val="007937B6"/>
    <w:rsid w:val="007952A4"/>
    <w:rsid w:val="007958FD"/>
    <w:rsid w:val="00796713"/>
    <w:rsid w:val="007A2CE2"/>
    <w:rsid w:val="007A43D4"/>
    <w:rsid w:val="007A6583"/>
    <w:rsid w:val="007B28AB"/>
    <w:rsid w:val="007B489D"/>
    <w:rsid w:val="007B4A6D"/>
    <w:rsid w:val="007C2973"/>
    <w:rsid w:val="007C48B2"/>
    <w:rsid w:val="007C5696"/>
    <w:rsid w:val="007C70E3"/>
    <w:rsid w:val="007C7988"/>
    <w:rsid w:val="007D23C3"/>
    <w:rsid w:val="007D326E"/>
    <w:rsid w:val="007D3C89"/>
    <w:rsid w:val="007D42C5"/>
    <w:rsid w:val="007D43EA"/>
    <w:rsid w:val="007D7926"/>
    <w:rsid w:val="007E07BE"/>
    <w:rsid w:val="007E0F14"/>
    <w:rsid w:val="007E388B"/>
    <w:rsid w:val="007E4662"/>
    <w:rsid w:val="007E58FB"/>
    <w:rsid w:val="007E5966"/>
    <w:rsid w:val="007E5D10"/>
    <w:rsid w:val="007E5E30"/>
    <w:rsid w:val="007E7280"/>
    <w:rsid w:val="007F09F5"/>
    <w:rsid w:val="007F0BE4"/>
    <w:rsid w:val="007F1216"/>
    <w:rsid w:val="007F1A5D"/>
    <w:rsid w:val="007F1FB3"/>
    <w:rsid w:val="007F4387"/>
    <w:rsid w:val="007F49DC"/>
    <w:rsid w:val="007F5511"/>
    <w:rsid w:val="007F601B"/>
    <w:rsid w:val="007F6426"/>
    <w:rsid w:val="007F6DBC"/>
    <w:rsid w:val="00800671"/>
    <w:rsid w:val="00800716"/>
    <w:rsid w:val="00801596"/>
    <w:rsid w:val="00803783"/>
    <w:rsid w:val="0080651A"/>
    <w:rsid w:val="0080656E"/>
    <w:rsid w:val="00811DB1"/>
    <w:rsid w:val="00815A27"/>
    <w:rsid w:val="00817781"/>
    <w:rsid w:val="008200A0"/>
    <w:rsid w:val="00820921"/>
    <w:rsid w:val="00822B5C"/>
    <w:rsid w:val="00822B79"/>
    <w:rsid w:val="00822C86"/>
    <w:rsid w:val="008230BB"/>
    <w:rsid w:val="00823C94"/>
    <w:rsid w:val="00824044"/>
    <w:rsid w:val="008246A3"/>
    <w:rsid w:val="0082732B"/>
    <w:rsid w:val="0083154B"/>
    <w:rsid w:val="008340F3"/>
    <w:rsid w:val="00835AA6"/>
    <w:rsid w:val="00836D2C"/>
    <w:rsid w:val="008409AF"/>
    <w:rsid w:val="00840F23"/>
    <w:rsid w:val="0084318C"/>
    <w:rsid w:val="00843774"/>
    <w:rsid w:val="0084534F"/>
    <w:rsid w:val="008464E9"/>
    <w:rsid w:val="00847167"/>
    <w:rsid w:val="00847E44"/>
    <w:rsid w:val="0085001B"/>
    <w:rsid w:val="00853DF7"/>
    <w:rsid w:val="00856C3D"/>
    <w:rsid w:val="00856F93"/>
    <w:rsid w:val="00857F89"/>
    <w:rsid w:val="00860509"/>
    <w:rsid w:val="008613AF"/>
    <w:rsid w:val="00863995"/>
    <w:rsid w:val="00864C24"/>
    <w:rsid w:val="0086746F"/>
    <w:rsid w:val="008725F5"/>
    <w:rsid w:val="00875BFA"/>
    <w:rsid w:val="00875FBC"/>
    <w:rsid w:val="00876064"/>
    <w:rsid w:val="008772EB"/>
    <w:rsid w:val="00877E4B"/>
    <w:rsid w:val="008815EE"/>
    <w:rsid w:val="0088221E"/>
    <w:rsid w:val="0088291F"/>
    <w:rsid w:val="00882D3D"/>
    <w:rsid w:val="00885168"/>
    <w:rsid w:val="008859BB"/>
    <w:rsid w:val="008867A3"/>
    <w:rsid w:val="00887391"/>
    <w:rsid w:val="008875D6"/>
    <w:rsid w:val="008877E4"/>
    <w:rsid w:val="00887DDA"/>
    <w:rsid w:val="00890395"/>
    <w:rsid w:val="008908BE"/>
    <w:rsid w:val="008909BE"/>
    <w:rsid w:val="00891904"/>
    <w:rsid w:val="008964C1"/>
    <w:rsid w:val="008A10BE"/>
    <w:rsid w:val="008A3506"/>
    <w:rsid w:val="008A42B4"/>
    <w:rsid w:val="008A4DFE"/>
    <w:rsid w:val="008A6DA8"/>
    <w:rsid w:val="008B3360"/>
    <w:rsid w:val="008B4A21"/>
    <w:rsid w:val="008B7634"/>
    <w:rsid w:val="008C6206"/>
    <w:rsid w:val="008C6B25"/>
    <w:rsid w:val="008D157D"/>
    <w:rsid w:val="008D1625"/>
    <w:rsid w:val="008D1954"/>
    <w:rsid w:val="008D49CB"/>
    <w:rsid w:val="008D4BAE"/>
    <w:rsid w:val="008D6060"/>
    <w:rsid w:val="008D6E8B"/>
    <w:rsid w:val="008E3577"/>
    <w:rsid w:val="008E4AFC"/>
    <w:rsid w:val="008E5D14"/>
    <w:rsid w:val="008E6145"/>
    <w:rsid w:val="008E6B00"/>
    <w:rsid w:val="008F1031"/>
    <w:rsid w:val="008F1AD1"/>
    <w:rsid w:val="008F5589"/>
    <w:rsid w:val="008F6CB1"/>
    <w:rsid w:val="00903A18"/>
    <w:rsid w:val="009057B9"/>
    <w:rsid w:val="00906129"/>
    <w:rsid w:val="0090625C"/>
    <w:rsid w:val="00907D07"/>
    <w:rsid w:val="00913920"/>
    <w:rsid w:val="00916E11"/>
    <w:rsid w:val="00921BBB"/>
    <w:rsid w:val="00921C88"/>
    <w:rsid w:val="00922ABC"/>
    <w:rsid w:val="00923731"/>
    <w:rsid w:val="00925497"/>
    <w:rsid w:val="009260D1"/>
    <w:rsid w:val="009318A1"/>
    <w:rsid w:val="00932401"/>
    <w:rsid w:val="00935A2C"/>
    <w:rsid w:val="00935C97"/>
    <w:rsid w:val="00935DC2"/>
    <w:rsid w:val="00936CAF"/>
    <w:rsid w:val="00937735"/>
    <w:rsid w:val="00940A9E"/>
    <w:rsid w:val="00940CAF"/>
    <w:rsid w:val="0094161D"/>
    <w:rsid w:val="00941A98"/>
    <w:rsid w:val="0094247A"/>
    <w:rsid w:val="00943399"/>
    <w:rsid w:val="00944311"/>
    <w:rsid w:val="0094534B"/>
    <w:rsid w:val="009456B1"/>
    <w:rsid w:val="0094652E"/>
    <w:rsid w:val="00946D60"/>
    <w:rsid w:val="00952B19"/>
    <w:rsid w:val="0095372E"/>
    <w:rsid w:val="0095505A"/>
    <w:rsid w:val="00957074"/>
    <w:rsid w:val="00957423"/>
    <w:rsid w:val="009579D9"/>
    <w:rsid w:val="00960C58"/>
    <w:rsid w:val="00961A30"/>
    <w:rsid w:val="00962F25"/>
    <w:rsid w:val="009648D6"/>
    <w:rsid w:val="00965062"/>
    <w:rsid w:val="009658A2"/>
    <w:rsid w:val="009658A4"/>
    <w:rsid w:val="00966425"/>
    <w:rsid w:val="00966AA0"/>
    <w:rsid w:val="0097263B"/>
    <w:rsid w:val="00973226"/>
    <w:rsid w:val="00980508"/>
    <w:rsid w:val="009837C7"/>
    <w:rsid w:val="00983A6F"/>
    <w:rsid w:val="00983E4B"/>
    <w:rsid w:val="009866D1"/>
    <w:rsid w:val="00987A49"/>
    <w:rsid w:val="00990AED"/>
    <w:rsid w:val="009945EC"/>
    <w:rsid w:val="009A1787"/>
    <w:rsid w:val="009A1951"/>
    <w:rsid w:val="009A1B85"/>
    <w:rsid w:val="009A238D"/>
    <w:rsid w:val="009A25D0"/>
    <w:rsid w:val="009A2AFF"/>
    <w:rsid w:val="009A44D8"/>
    <w:rsid w:val="009A4D31"/>
    <w:rsid w:val="009A7BFB"/>
    <w:rsid w:val="009B1122"/>
    <w:rsid w:val="009B11E5"/>
    <w:rsid w:val="009B2EAD"/>
    <w:rsid w:val="009B43CD"/>
    <w:rsid w:val="009B6185"/>
    <w:rsid w:val="009C044A"/>
    <w:rsid w:val="009C0AA4"/>
    <w:rsid w:val="009C0F54"/>
    <w:rsid w:val="009C21DF"/>
    <w:rsid w:val="009C431B"/>
    <w:rsid w:val="009C5FCD"/>
    <w:rsid w:val="009D030C"/>
    <w:rsid w:val="009D35AD"/>
    <w:rsid w:val="009D3BDB"/>
    <w:rsid w:val="009D4097"/>
    <w:rsid w:val="009D5197"/>
    <w:rsid w:val="009D6862"/>
    <w:rsid w:val="009E12AD"/>
    <w:rsid w:val="009E16CC"/>
    <w:rsid w:val="009E3FDD"/>
    <w:rsid w:val="009E4BF5"/>
    <w:rsid w:val="009E4F5E"/>
    <w:rsid w:val="009E5050"/>
    <w:rsid w:val="009E52AD"/>
    <w:rsid w:val="009E63F6"/>
    <w:rsid w:val="009E6856"/>
    <w:rsid w:val="009E6B8B"/>
    <w:rsid w:val="009F1D04"/>
    <w:rsid w:val="009F50BC"/>
    <w:rsid w:val="009F56D5"/>
    <w:rsid w:val="009F64A7"/>
    <w:rsid w:val="009F703A"/>
    <w:rsid w:val="009F7B86"/>
    <w:rsid w:val="00A00BF2"/>
    <w:rsid w:val="00A02326"/>
    <w:rsid w:val="00A023F3"/>
    <w:rsid w:val="00A03D7B"/>
    <w:rsid w:val="00A055C9"/>
    <w:rsid w:val="00A06D92"/>
    <w:rsid w:val="00A06EE1"/>
    <w:rsid w:val="00A07CFF"/>
    <w:rsid w:val="00A11B40"/>
    <w:rsid w:val="00A13E92"/>
    <w:rsid w:val="00A14AB6"/>
    <w:rsid w:val="00A1667D"/>
    <w:rsid w:val="00A235F0"/>
    <w:rsid w:val="00A244E0"/>
    <w:rsid w:val="00A304CC"/>
    <w:rsid w:val="00A30716"/>
    <w:rsid w:val="00A3079D"/>
    <w:rsid w:val="00A32850"/>
    <w:rsid w:val="00A3345C"/>
    <w:rsid w:val="00A34237"/>
    <w:rsid w:val="00A34D8A"/>
    <w:rsid w:val="00A35D78"/>
    <w:rsid w:val="00A370DA"/>
    <w:rsid w:val="00A41DDE"/>
    <w:rsid w:val="00A467D8"/>
    <w:rsid w:val="00A47F21"/>
    <w:rsid w:val="00A51B4E"/>
    <w:rsid w:val="00A526AA"/>
    <w:rsid w:val="00A52BDF"/>
    <w:rsid w:val="00A53646"/>
    <w:rsid w:val="00A53CD0"/>
    <w:rsid w:val="00A56B7E"/>
    <w:rsid w:val="00A60E02"/>
    <w:rsid w:val="00A62A03"/>
    <w:rsid w:val="00A62CFF"/>
    <w:rsid w:val="00A65EB7"/>
    <w:rsid w:val="00A67804"/>
    <w:rsid w:val="00A72313"/>
    <w:rsid w:val="00A727B4"/>
    <w:rsid w:val="00A72C82"/>
    <w:rsid w:val="00A736CE"/>
    <w:rsid w:val="00A73BA5"/>
    <w:rsid w:val="00A74E98"/>
    <w:rsid w:val="00A75A76"/>
    <w:rsid w:val="00A762EE"/>
    <w:rsid w:val="00A839DE"/>
    <w:rsid w:val="00A84B96"/>
    <w:rsid w:val="00A90187"/>
    <w:rsid w:val="00A917A7"/>
    <w:rsid w:val="00A91B42"/>
    <w:rsid w:val="00A91BF9"/>
    <w:rsid w:val="00A943A4"/>
    <w:rsid w:val="00A9658A"/>
    <w:rsid w:val="00A97250"/>
    <w:rsid w:val="00AA105B"/>
    <w:rsid w:val="00AA29C2"/>
    <w:rsid w:val="00AA48EE"/>
    <w:rsid w:val="00AA6A9B"/>
    <w:rsid w:val="00AA7EEA"/>
    <w:rsid w:val="00AB1CC6"/>
    <w:rsid w:val="00AB3D6B"/>
    <w:rsid w:val="00AB5812"/>
    <w:rsid w:val="00AB5AFE"/>
    <w:rsid w:val="00AB65F6"/>
    <w:rsid w:val="00AB7098"/>
    <w:rsid w:val="00AB7A5F"/>
    <w:rsid w:val="00AC0060"/>
    <w:rsid w:val="00AC1356"/>
    <w:rsid w:val="00AC23A0"/>
    <w:rsid w:val="00AC41F7"/>
    <w:rsid w:val="00AD1844"/>
    <w:rsid w:val="00AD393B"/>
    <w:rsid w:val="00AD56D4"/>
    <w:rsid w:val="00AD588A"/>
    <w:rsid w:val="00AD6158"/>
    <w:rsid w:val="00AD6FE2"/>
    <w:rsid w:val="00AE115D"/>
    <w:rsid w:val="00AE1898"/>
    <w:rsid w:val="00AE2AD9"/>
    <w:rsid w:val="00AE3AB9"/>
    <w:rsid w:val="00AE3D4D"/>
    <w:rsid w:val="00AE77C9"/>
    <w:rsid w:val="00AE7870"/>
    <w:rsid w:val="00AE7983"/>
    <w:rsid w:val="00AF04BF"/>
    <w:rsid w:val="00AF16D7"/>
    <w:rsid w:val="00AF1E8A"/>
    <w:rsid w:val="00AF1E99"/>
    <w:rsid w:val="00AF3556"/>
    <w:rsid w:val="00AF36AB"/>
    <w:rsid w:val="00AF4022"/>
    <w:rsid w:val="00AF6208"/>
    <w:rsid w:val="00AF7431"/>
    <w:rsid w:val="00B00408"/>
    <w:rsid w:val="00B004AC"/>
    <w:rsid w:val="00B00F24"/>
    <w:rsid w:val="00B019F0"/>
    <w:rsid w:val="00B02131"/>
    <w:rsid w:val="00B06045"/>
    <w:rsid w:val="00B06A13"/>
    <w:rsid w:val="00B074C9"/>
    <w:rsid w:val="00B10657"/>
    <w:rsid w:val="00B10C1E"/>
    <w:rsid w:val="00B118F3"/>
    <w:rsid w:val="00B12698"/>
    <w:rsid w:val="00B139C4"/>
    <w:rsid w:val="00B13FCF"/>
    <w:rsid w:val="00B15150"/>
    <w:rsid w:val="00B16D39"/>
    <w:rsid w:val="00B170EB"/>
    <w:rsid w:val="00B17104"/>
    <w:rsid w:val="00B26039"/>
    <w:rsid w:val="00B27C35"/>
    <w:rsid w:val="00B31263"/>
    <w:rsid w:val="00B314E4"/>
    <w:rsid w:val="00B3332B"/>
    <w:rsid w:val="00B33E0C"/>
    <w:rsid w:val="00B34FBD"/>
    <w:rsid w:val="00B35079"/>
    <w:rsid w:val="00B35A88"/>
    <w:rsid w:val="00B36CDE"/>
    <w:rsid w:val="00B43342"/>
    <w:rsid w:val="00B437A2"/>
    <w:rsid w:val="00B4429D"/>
    <w:rsid w:val="00B4459A"/>
    <w:rsid w:val="00B4553F"/>
    <w:rsid w:val="00B4587D"/>
    <w:rsid w:val="00B461B2"/>
    <w:rsid w:val="00B511E1"/>
    <w:rsid w:val="00B52547"/>
    <w:rsid w:val="00B530D9"/>
    <w:rsid w:val="00B538CE"/>
    <w:rsid w:val="00B552D9"/>
    <w:rsid w:val="00B572F3"/>
    <w:rsid w:val="00B628D5"/>
    <w:rsid w:val="00B62F8A"/>
    <w:rsid w:val="00B64D9F"/>
    <w:rsid w:val="00B64DFC"/>
    <w:rsid w:val="00B65150"/>
    <w:rsid w:val="00B6695C"/>
    <w:rsid w:val="00B67F6D"/>
    <w:rsid w:val="00B74065"/>
    <w:rsid w:val="00B76417"/>
    <w:rsid w:val="00B77B58"/>
    <w:rsid w:val="00B8113A"/>
    <w:rsid w:val="00B812FB"/>
    <w:rsid w:val="00B826A5"/>
    <w:rsid w:val="00B83A55"/>
    <w:rsid w:val="00B84410"/>
    <w:rsid w:val="00B8443B"/>
    <w:rsid w:val="00B844ED"/>
    <w:rsid w:val="00B8588E"/>
    <w:rsid w:val="00B86CBC"/>
    <w:rsid w:val="00B90C7E"/>
    <w:rsid w:val="00B9612A"/>
    <w:rsid w:val="00B96E10"/>
    <w:rsid w:val="00BA0961"/>
    <w:rsid w:val="00BA24C0"/>
    <w:rsid w:val="00BA2E02"/>
    <w:rsid w:val="00BA54A4"/>
    <w:rsid w:val="00BA68F8"/>
    <w:rsid w:val="00BA7BAB"/>
    <w:rsid w:val="00BB0A01"/>
    <w:rsid w:val="00BB16DC"/>
    <w:rsid w:val="00BB2406"/>
    <w:rsid w:val="00BB3284"/>
    <w:rsid w:val="00BB4053"/>
    <w:rsid w:val="00BB464C"/>
    <w:rsid w:val="00BB4AE1"/>
    <w:rsid w:val="00BB55E2"/>
    <w:rsid w:val="00BB6656"/>
    <w:rsid w:val="00BB6CFF"/>
    <w:rsid w:val="00BC49C4"/>
    <w:rsid w:val="00BC65DF"/>
    <w:rsid w:val="00BC7B3C"/>
    <w:rsid w:val="00BD1B52"/>
    <w:rsid w:val="00BD444A"/>
    <w:rsid w:val="00BD5574"/>
    <w:rsid w:val="00BD78E0"/>
    <w:rsid w:val="00BD7D78"/>
    <w:rsid w:val="00BE22F5"/>
    <w:rsid w:val="00BE2FB1"/>
    <w:rsid w:val="00BE3A3E"/>
    <w:rsid w:val="00BE41DE"/>
    <w:rsid w:val="00BE6EEE"/>
    <w:rsid w:val="00BE7E67"/>
    <w:rsid w:val="00BF1431"/>
    <w:rsid w:val="00BF2233"/>
    <w:rsid w:val="00BF44FB"/>
    <w:rsid w:val="00BF4502"/>
    <w:rsid w:val="00BF6FDC"/>
    <w:rsid w:val="00C0122F"/>
    <w:rsid w:val="00C017EC"/>
    <w:rsid w:val="00C02A2C"/>
    <w:rsid w:val="00C03266"/>
    <w:rsid w:val="00C03FA9"/>
    <w:rsid w:val="00C06A81"/>
    <w:rsid w:val="00C06E48"/>
    <w:rsid w:val="00C06EAB"/>
    <w:rsid w:val="00C074BE"/>
    <w:rsid w:val="00C11326"/>
    <w:rsid w:val="00C11344"/>
    <w:rsid w:val="00C11689"/>
    <w:rsid w:val="00C11C07"/>
    <w:rsid w:val="00C20187"/>
    <w:rsid w:val="00C22B3A"/>
    <w:rsid w:val="00C24751"/>
    <w:rsid w:val="00C2590F"/>
    <w:rsid w:val="00C308BC"/>
    <w:rsid w:val="00C32E9A"/>
    <w:rsid w:val="00C37397"/>
    <w:rsid w:val="00C37DDA"/>
    <w:rsid w:val="00C40B09"/>
    <w:rsid w:val="00C40DD7"/>
    <w:rsid w:val="00C417BD"/>
    <w:rsid w:val="00C41B60"/>
    <w:rsid w:val="00C427D8"/>
    <w:rsid w:val="00C43CD6"/>
    <w:rsid w:val="00C4513F"/>
    <w:rsid w:val="00C45510"/>
    <w:rsid w:val="00C45774"/>
    <w:rsid w:val="00C50A96"/>
    <w:rsid w:val="00C5350E"/>
    <w:rsid w:val="00C54334"/>
    <w:rsid w:val="00C5686B"/>
    <w:rsid w:val="00C5708B"/>
    <w:rsid w:val="00C631D6"/>
    <w:rsid w:val="00C6384C"/>
    <w:rsid w:val="00C67082"/>
    <w:rsid w:val="00C70562"/>
    <w:rsid w:val="00C739E5"/>
    <w:rsid w:val="00C74220"/>
    <w:rsid w:val="00C75C1C"/>
    <w:rsid w:val="00C80B97"/>
    <w:rsid w:val="00C83273"/>
    <w:rsid w:val="00C835ED"/>
    <w:rsid w:val="00C83A6E"/>
    <w:rsid w:val="00C848E5"/>
    <w:rsid w:val="00C849EE"/>
    <w:rsid w:val="00C94233"/>
    <w:rsid w:val="00C95F9A"/>
    <w:rsid w:val="00C96108"/>
    <w:rsid w:val="00C96320"/>
    <w:rsid w:val="00CA02BC"/>
    <w:rsid w:val="00CA1CE0"/>
    <w:rsid w:val="00CB198E"/>
    <w:rsid w:val="00CB1F8D"/>
    <w:rsid w:val="00CB42C0"/>
    <w:rsid w:val="00CB6C79"/>
    <w:rsid w:val="00CC060A"/>
    <w:rsid w:val="00CC283B"/>
    <w:rsid w:val="00CC29A8"/>
    <w:rsid w:val="00CC2C4C"/>
    <w:rsid w:val="00CC2EB5"/>
    <w:rsid w:val="00CC30DA"/>
    <w:rsid w:val="00CC4BD5"/>
    <w:rsid w:val="00CC6355"/>
    <w:rsid w:val="00CC7117"/>
    <w:rsid w:val="00CD03A9"/>
    <w:rsid w:val="00CD1AC8"/>
    <w:rsid w:val="00CD4059"/>
    <w:rsid w:val="00CD45E9"/>
    <w:rsid w:val="00CD5EB7"/>
    <w:rsid w:val="00CD7EDA"/>
    <w:rsid w:val="00CE16BB"/>
    <w:rsid w:val="00CE2F4D"/>
    <w:rsid w:val="00CF071E"/>
    <w:rsid w:val="00CF0DB3"/>
    <w:rsid w:val="00CF3AFE"/>
    <w:rsid w:val="00CF4CAB"/>
    <w:rsid w:val="00D00009"/>
    <w:rsid w:val="00D0087A"/>
    <w:rsid w:val="00D00F8C"/>
    <w:rsid w:val="00D02E58"/>
    <w:rsid w:val="00D02F74"/>
    <w:rsid w:val="00D036A2"/>
    <w:rsid w:val="00D04257"/>
    <w:rsid w:val="00D04382"/>
    <w:rsid w:val="00D04C43"/>
    <w:rsid w:val="00D0505F"/>
    <w:rsid w:val="00D11506"/>
    <w:rsid w:val="00D119BF"/>
    <w:rsid w:val="00D12620"/>
    <w:rsid w:val="00D158AD"/>
    <w:rsid w:val="00D15AEE"/>
    <w:rsid w:val="00D24673"/>
    <w:rsid w:val="00D2561C"/>
    <w:rsid w:val="00D272BE"/>
    <w:rsid w:val="00D27AC5"/>
    <w:rsid w:val="00D32058"/>
    <w:rsid w:val="00D32795"/>
    <w:rsid w:val="00D33D11"/>
    <w:rsid w:val="00D35129"/>
    <w:rsid w:val="00D35F7F"/>
    <w:rsid w:val="00D3692E"/>
    <w:rsid w:val="00D37368"/>
    <w:rsid w:val="00D40729"/>
    <w:rsid w:val="00D40B7B"/>
    <w:rsid w:val="00D427A1"/>
    <w:rsid w:val="00D43724"/>
    <w:rsid w:val="00D4413F"/>
    <w:rsid w:val="00D44FAA"/>
    <w:rsid w:val="00D453C2"/>
    <w:rsid w:val="00D461BA"/>
    <w:rsid w:val="00D462A9"/>
    <w:rsid w:val="00D51D24"/>
    <w:rsid w:val="00D5266C"/>
    <w:rsid w:val="00D53844"/>
    <w:rsid w:val="00D54418"/>
    <w:rsid w:val="00D55267"/>
    <w:rsid w:val="00D56916"/>
    <w:rsid w:val="00D616C9"/>
    <w:rsid w:val="00D62C75"/>
    <w:rsid w:val="00D638EF"/>
    <w:rsid w:val="00D6493C"/>
    <w:rsid w:val="00D65F1E"/>
    <w:rsid w:val="00D671AC"/>
    <w:rsid w:val="00D676E3"/>
    <w:rsid w:val="00D72BF1"/>
    <w:rsid w:val="00D730E8"/>
    <w:rsid w:val="00D740D5"/>
    <w:rsid w:val="00D76283"/>
    <w:rsid w:val="00D77198"/>
    <w:rsid w:val="00D80008"/>
    <w:rsid w:val="00D81C19"/>
    <w:rsid w:val="00D833FD"/>
    <w:rsid w:val="00D85DC8"/>
    <w:rsid w:val="00D86EF5"/>
    <w:rsid w:val="00D94405"/>
    <w:rsid w:val="00D9546F"/>
    <w:rsid w:val="00D969C6"/>
    <w:rsid w:val="00D9764C"/>
    <w:rsid w:val="00DA06FB"/>
    <w:rsid w:val="00DA18A5"/>
    <w:rsid w:val="00DA18AE"/>
    <w:rsid w:val="00DA4C0C"/>
    <w:rsid w:val="00DA5E1A"/>
    <w:rsid w:val="00DA78A4"/>
    <w:rsid w:val="00DB0A1B"/>
    <w:rsid w:val="00DB1111"/>
    <w:rsid w:val="00DB16B1"/>
    <w:rsid w:val="00DB4857"/>
    <w:rsid w:val="00DB4FD6"/>
    <w:rsid w:val="00DB5282"/>
    <w:rsid w:val="00DB69F5"/>
    <w:rsid w:val="00DB6C0E"/>
    <w:rsid w:val="00DB702C"/>
    <w:rsid w:val="00DC30E2"/>
    <w:rsid w:val="00DC40DB"/>
    <w:rsid w:val="00DC4F05"/>
    <w:rsid w:val="00DD029B"/>
    <w:rsid w:val="00DD176B"/>
    <w:rsid w:val="00DD2404"/>
    <w:rsid w:val="00DD2BEC"/>
    <w:rsid w:val="00DD3C43"/>
    <w:rsid w:val="00DD3D99"/>
    <w:rsid w:val="00DD5229"/>
    <w:rsid w:val="00DE270C"/>
    <w:rsid w:val="00DE41C7"/>
    <w:rsid w:val="00DF6C96"/>
    <w:rsid w:val="00DF7BD9"/>
    <w:rsid w:val="00E02E90"/>
    <w:rsid w:val="00E06B98"/>
    <w:rsid w:val="00E07198"/>
    <w:rsid w:val="00E112E8"/>
    <w:rsid w:val="00E11CED"/>
    <w:rsid w:val="00E14FE6"/>
    <w:rsid w:val="00E1509B"/>
    <w:rsid w:val="00E1553C"/>
    <w:rsid w:val="00E1771A"/>
    <w:rsid w:val="00E22751"/>
    <w:rsid w:val="00E22D0C"/>
    <w:rsid w:val="00E233A3"/>
    <w:rsid w:val="00E26114"/>
    <w:rsid w:val="00E27134"/>
    <w:rsid w:val="00E30E38"/>
    <w:rsid w:val="00E31D15"/>
    <w:rsid w:val="00E32CDA"/>
    <w:rsid w:val="00E35E4B"/>
    <w:rsid w:val="00E36E41"/>
    <w:rsid w:val="00E41081"/>
    <w:rsid w:val="00E411D1"/>
    <w:rsid w:val="00E41CC7"/>
    <w:rsid w:val="00E428AD"/>
    <w:rsid w:val="00E51766"/>
    <w:rsid w:val="00E52153"/>
    <w:rsid w:val="00E528D0"/>
    <w:rsid w:val="00E53C2E"/>
    <w:rsid w:val="00E54078"/>
    <w:rsid w:val="00E54393"/>
    <w:rsid w:val="00E54D1C"/>
    <w:rsid w:val="00E55492"/>
    <w:rsid w:val="00E57919"/>
    <w:rsid w:val="00E57D75"/>
    <w:rsid w:val="00E621E7"/>
    <w:rsid w:val="00E625A1"/>
    <w:rsid w:val="00E65D26"/>
    <w:rsid w:val="00E66291"/>
    <w:rsid w:val="00E67940"/>
    <w:rsid w:val="00E6795B"/>
    <w:rsid w:val="00E709B3"/>
    <w:rsid w:val="00E71EDC"/>
    <w:rsid w:val="00E722A9"/>
    <w:rsid w:val="00E73386"/>
    <w:rsid w:val="00E737A4"/>
    <w:rsid w:val="00E747C8"/>
    <w:rsid w:val="00E7601D"/>
    <w:rsid w:val="00E776E0"/>
    <w:rsid w:val="00E87198"/>
    <w:rsid w:val="00E8759A"/>
    <w:rsid w:val="00E879E9"/>
    <w:rsid w:val="00E91D18"/>
    <w:rsid w:val="00E920DE"/>
    <w:rsid w:val="00E930F3"/>
    <w:rsid w:val="00E93D9F"/>
    <w:rsid w:val="00E94129"/>
    <w:rsid w:val="00E94A7A"/>
    <w:rsid w:val="00E94EDC"/>
    <w:rsid w:val="00E95588"/>
    <w:rsid w:val="00E95FFC"/>
    <w:rsid w:val="00E964E8"/>
    <w:rsid w:val="00E97E0B"/>
    <w:rsid w:val="00EA01C1"/>
    <w:rsid w:val="00EA0677"/>
    <w:rsid w:val="00EA0D15"/>
    <w:rsid w:val="00EA0DB3"/>
    <w:rsid w:val="00EA104E"/>
    <w:rsid w:val="00EA13EF"/>
    <w:rsid w:val="00EA1958"/>
    <w:rsid w:val="00EA3EDA"/>
    <w:rsid w:val="00EA6D5E"/>
    <w:rsid w:val="00EA764E"/>
    <w:rsid w:val="00EB0199"/>
    <w:rsid w:val="00EB083E"/>
    <w:rsid w:val="00EB0D37"/>
    <w:rsid w:val="00EB1399"/>
    <w:rsid w:val="00EB1932"/>
    <w:rsid w:val="00EB1B8A"/>
    <w:rsid w:val="00EC05E7"/>
    <w:rsid w:val="00EC229B"/>
    <w:rsid w:val="00EC3FA3"/>
    <w:rsid w:val="00EC410B"/>
    <w:rsid w:val="00EC58CD"/>
    <w:rsid w:val="00EC6575"/>
    <w:rsid w:val="00EC7619"/>
    <w:rsid w:val="00ED123F"/>
    <w:rsid w:val="00ED23C1"/>
    <w:rsid w:val="00ED5141"/>
    <w:rsid w:val="00ED5605"/>
    <w:rsid w:val="00ED57A5"/>
    <w:rsid w:val="00ED6750"/>
    <w:rsid w:val="00EE0949"/>
    <w:rsid w:val="00EE214E"/>
    <w:rsid w:val="00EE3F1E"/>
    <w:rsid w:val="00EE425B"/>
    <w:rsid w:val="00EE4554"/>
    <w:rsid w:val="00EF1191"/>
    <w:rsid w:val="00EF3C70"/>
    <w:rsid w:val="00EF4735"/>
    <w:rsid w:val="00EF7047"/>
    <w:rsid w:val="00EF744A"/>
    <w:rsid w:val="00EF74D7"/>
    <w:rsid w:val="00EF7F23"/>
    <w:rsid w:val="00F003E1"/>
    <w:rsid w:val="00F004E5"/>
    <w:rsid w:val="00F032DF"/>
    <w:rsid w:val="00F040B6"/>
    <w:rsid w:val="00F107CF"/>
    <w:rsid w:val="00F12F57"/>
    <w:rsid w:val="00F13019"/>
    <w:rsid w:val="00F14B23"/>
    <w:rsid w:val="00F15121"/>
    <w:rsid w:val="00F16DA4"/>
    <w:rsid w:val="00F179EA"/>
    <w:rsid w:val="00F220CE"/>
    <w:rsid w:val="00F24B15"/>
    <w:rsid w:val="00F274C9"/>
    <w:rsid w:val="00F27BD9"/>
    <w:rsid w:val="00F31395"/>
    <w:rsid w:val="00F31C31"/>
    <w:rsid w:val="00F34DA6"/>
    <w:rsid w:val="00F35E1F"/>
    <w:rsid w:val="00F419D3"/>
    <w:rsid w:val="00F44F9A"/>
    <w:rsid w:val="00F46638"/>
    <w:rsid w:val="00F471A7"/>
    <w:rsid w:val="00F52CDC"/>
    <w:rsid w:val="00F531DE"/>
    <w:rsid w:val="00F5341F"/>
    <w:rsid w:val="00F53A07"/>
    <w:rsid w:val="00F5581D"/>
    <w:rsid w:val="00F566AE"/>
    <w:rsid w:val="00F57B0E"/>
    <w:rsid w:val="00F61746"/>
    <w:rsid w:val="00F62532"/>
    <w:rsid w:val="00F62794"/>
    <w:rsid w:val="00F633AB"/>
    <w:rsid w:val="00F67ED1"/>
    <w:rsid w:val="00F7051C"/>
    <w:rsid w:val="00F70803"/>
    <w:rsid w:val="00F70A9D"/>
    <w:rsid w:val="00F721AD"/>
    <w:rsid w:val="00F729A1"/>
    <w:rsid w:val="00F73CAC"/>
    <w:rsid w:val="00F766D2"/>
    <w:rsid w:val="00F82BCA"/>
    <w:rsid w:val="00F84EC0"/>
    <w:rsid w:val="00F86CB6"/>
    <w:rsid w:val="00F879D1"/>
    <w:rsid w:val="00F9032B"/>
    <w:rsid w:val="00F907A9"/>
    <w:rsid w:val="00F9107E"/>
    <w:rsid w:val="00F91B22"/>
    <w:rsid w:val="00F91C71"/>
    <w:rsid w:val="00F91D49"/>
    <w:rsid w:val="00F93A9F"/>
    <w:rsid w:val="00F965E7"/>
    <w:rsid w:val="00F96989"/>
    <w:rsid w:val="00F96FCA"/>
    <w:rsid w:val="00FA1C05"/>
    <w:rsid w:val="00FA1EFD"/>
    <w:rsid w:val="00FA4E0B"/>
    <w:rsid w:val="00FA55EA"/>
    <w:rsid w:val="00FA586F"/>
    <w:rsid w:val="00FB0254"/>
    <w:rsid w:val="00FB3BC9"/>
    <w:rsid w:val="00FB4010"/>
    <w:rsid w:val="00FB5BDA"/>
    <w:rsid w:val="00FC04CF"/>
    <w:rsid w:val="00FC0C81"/>
    <w:rsid w:val="00FC11DB"/>
    <w:rsid w:val="00FC12A0"/>
    <w:rsid w:val="00FC1AA4"/>
    <w:rsid w:val="00FC3ED6"/>
    <w:rsid w:val="00FC4B70"/>
    <w:rsid w:val="00FC514B"/>
    <w:rsid w:val="00FD0D7A"/>
    <w:rsid w:val="00FD17D7"/>
    <w:rsid w:val="00FD1F41"/>
    <w:rsid w:val="00FD2AF5"/>
    <w:rsid w:val="00FD2B3C"/>
    <w:rsid w:val="00FD35AB"/>
    <w:rsid w:val="00FE140F"/>
    <w:rsid w:val="00FE1B1D"/>
    <w:rsid w:val="00FE2449"/>
    <w:rsid w:val="00FE28CD"/>
    <w:rsid w:val="00FE584E"/>
    <w:rsid w:val="00FF04C5"/>
    <w:rsid w:val="00FF0668"/>
    <w:rsid w:val="00FF077D"/>
    <w:rsid w:val="00FF0807"/>
    <w:rsid w:val="00FF210E"/>
    <w:rsid w:val="00FF41B0"/>
    <w:rsid w:val="00FF5A68"/>
    <w:rsid w:val="00FF5AFC"/>
    <w:rsid w:val="00FF5F0B"/>
    <w:rsid w:val="00FF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7BFBC"/>
  <w15:chartTrackingRefBased/>
  <w15:docId w15:val="{86173D1F-9974-4E0D-979D-CFA78714D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2">
    <w:name w:val="heading 2"/>
    <w:basedOn w:val="a"/>
    <w:link w:val="20"/>
    <w:uiPriority w:val="9"/>
    <w:semiHidden/>
    <w:unhideWhenUsed/>
    <w:qFormat/>
    <w:rsid w:val="009C044A"/>
    <w:pPr>
      <w:bidi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CB6C7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B6C79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CB6C7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CB6C79"/>
    <w:rPr>
      <w:rFonts w:ascii="Calibri" w:hAnsi="Calibri" w:cs="Calibri"/>
      <w:noProof/>
    </w:rPr>
  </w:style>
  <w:style w:type="paragraph" w:styleId="a3">
    <w:name w:val="Balloon Text"/>
    <w:basedOn w:val="a"/>
    <w:link w:val="a4"/>
    <w:uiPriority w:val="99"/>
    <w:semiHidden/>
    <w:unhideWhenUsed/>
    <w:rsid w:val="00C20187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4">
    <w:name w:val="טקסט בלונים תו"/>
    <w:basedOn w:val="a0"/>
    <w:link w:val="a3"/>
    <w:uiPriority w:val="99"/>
    <w:semiHidden/>
    <w:rsid w:val="00C20187"/>
    <w:rPr>
      <w:rFonts w:ascii="Tahoma" w:hAnsi="Tahoma" w:cs="Tahoma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4513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כותרת עליונה תו"/>
    <w:basedOn w:val="a0"/>
    <w:link w:val="a5"/>
    <w:uiPriority w:val="99"/>
    <w:rsid w:val="00C4513F"/>
  </w:style>
  <w:style w:type="paragraph" w:styleId="a7">
    <w:name w:val="footer"/>
    <w:basedOn w:val="a"/>
    <w:link w:val="a8"/>
    <w:uiPriority w:val="99"/>
    <w:unhideWhenUsed/>
    <w:rsid w:val="00C4513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8">
    <w:name w:val="כותרת תחתונה תו"/>
    <w:basedOn w:val="a0"/>
    <w:link w:val="a7"/>
    <w:uiPriority w:val="99"/>
    <w:rsid w:val="00C4513F"/>
  </w:style>
  <w:style w:type="paragraph" w:styleId="NormalWeb">
    <w:name w:val="Normal (Web)"/>
    <w:basedOn w:val="a"/>
    <w:uiPriority w:val="99"/>
    <w:semiHidden/>
    <w:unhideWhenUsed/>
    <w:rsid w:val="00427A7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a0"/>
    <w:rsid w:val="00C11326"/>
    <w:rPr>
      <w:rFonts w:ascii="MyriadPro-Regular" w:hAnsi="MyriadPro-Regular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a0"/>
    <w:rsid w:val="00C11326"/>
    <w:rPr>
      <w:rFonts w:ascii="ACaslonPro-Bold" w:hAnsi="ACaslonPro-Bold" w:hint="default"/>
      <w:b/>
      <w:bCs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a0"/>
    <w:rsid w:val="00C11326"/>
    <w:rPr>
      <w:rFonts w:ascii="MyriadPro-It" w:hAnsi="MyriadPro-It" w:hint="default"/>
      <w:b w:val="0"/>
      <w:bCs w:val="0"/>
      <w:i/>
      <w:iCs/>
      <w:color w:val="242021"/>
      <w:sz w:val="16"/>
      <w:szCs w:val="16"/>
    </w:rPr>
  </w:style>
  <w:style w:type="character" w:styleId="Hyperlink">
    <w:name w:val="Hyperlink"/>
    <w:unhideWhenUsed/>
    <w:rsid w:val="00B004AC"/>
    <w:rPr>
      <w:color w:val="0000FF"/>
      <w:u w:val="single"/>
    </w:rPr>
  </w:style>
  <w:style w:type="character" w:customStyle="1" w:styleId="blacksml1">
    <w:name w:val="blacksml1"/>
    <w:rsid w:val="00B004AC"/>
    <w:rPr>
      <w:rFonts w:ascii="Verdana" w:hAnsi="Verdana" w:hint="default"/>
      <w:i w:val="0"/>
      <w:iCs w:val="0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20">
    <w:name w:val="כותרת 2 תו"/>
    <w:basedOn w:val="a0"/>
    <w:link w:val="2"/>
    <w:uiPriority w:val="9"/>
    <w:semiHidden/>
    <w:rsid w:val="009C044A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1">
    <w:name w:val="אזכור לא מזוהה1"/>
    <w:basedOn w:val="a0"/>
    <w:uiPriority w:val="99"/>
    <w:semiHidden/>
    <w:unhideWhenUsed/>
    <w:rsid w:val="00A53C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19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42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38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9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0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7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uyp@ariel.ac.il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5D06BB-8CA6-4C83-B58F-8F98AE92B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70</Words>
  <Characters>211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Ariel University Center</Company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גיא פצ'ורניק/Guy Patchornik</dc:creator>
  <cp:keywords/>
  <dc:description/>
  <cp:lastModifiedBy>גיא פצ'ורניק/Guy Patchornik</cp:lastModifiedBy>
  <cp:revision>7</cp:revision>
  <cp:lastPrinted>2022-01-05T07:09:00Z</cp:lastPrinted>
  <dcterms:created xsi:type="dcterms:W3CDTF">2022-01-06T14:37:00Z</dcterms:created>
  <dcterms:modified xsi:type="dcterms:W3CDTF">2022-01-07T18:38:00Z</dcterms:modified>
</cp:coreProperties>
</file>